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8B2C0" w14:textId="77777777" w:rsidR="00B76FB2" w:rsidRPr="00350F3C" w:rsidRDefault="00B76FB2" w:rsidP="00B76FB2">
      <w:pPr>
        <w:spacing w:line="480" w:lineRule="auto"/>
        <w:jc w:val="center"/>
        <w:rPr>
          <w:b/>
          <w:bCs/>
          <w:color w:val="000000" w:themeColor="text1"/>
        </w:rPr>
      </w:pPr>
      <w:r w:rsidRPr="00350F3C">
        <w:rPr>
          <w:b/>
          <w:bCs/>
          <w:color w:val="000000" w:themeColor="text1"/>
        </w:rPr>
        <w:t>Multitarget, Multiagent PLGA Nanoparticles for Simultaneous Tumor Eradication and TME Remodeling in a Melanoma Mouse Model</w:t>
      </w:r>
    </w:p>
    <w:p w14:paraId="09B36397" w14:textId="1651247D" w:rsidR="00693BCF" w:rsidRPr="00350F3C" w:rsidRDefault="00382B3D">
      <w:pPr>
        <w:spacing w:line="480" w:lineRule="auto"/>
        <w:jc w:val="center"/>
        <w:rPr>
          <w:color w:val="000000"/>
          <w:vertAlign w:val="superscript"/>
        </w:rPr>
      </w:pPr>
      <w:proofErr w:type="spellStart"/>
      <w:r w:rsidRPr="00350F3C">
        <w:rPr>
          <w:color w:val="000000"/>
        </w:rPr>
        <w:t>Asmaa</w:t>
      </w:r>
      <w:proofErr w:type="spellEnd"/>
      <w:r w:rsidRPr="00350F3C">
        <w:rPr>
          <w:color w:val="000000"/>
        </w:rPr>
        <w:t xml:space="preserve"> Ramzy</w:t>
      </w:r>
      <w:r w:rsidRPr="00350F3C">
        <w:rPr>
          <w:color w:val="000000"/>
          <w:vertAlign w:val="superscript"/>
        </w:rPr>
        <w:t>1</w:t>
      </w:r>
      <w:r w:rsidRPr="00350F3C">
        <w:rPr>
          <w:rFonts w:ascii="MinionPro-Regular2" w:hAnsi="MinionPro-Regular2" w:hint="eastAsia"/>
          <w:vertAlign w:val="superscript"/>
        </w:rPr>
        <w:t>†</w:t>
      </w:r>
      <w:r w:rsidRPr="00350F3C">
        <w:rPr>
          <w:color w:val="000000"/>
        </w:rPr>
        <w:t>, Aya Soliman</w:t>
      </w:r>
      <w:r w:rsidRPr="00350F3C">
        <w:rPr>
          <w:color w:val="000000"/>
          <w:vertAlign w:val="superscript"/>
        </w:rPr>
        <w:t>2</w:t>
      </w:r>
      <w:r w:rsidRPr="00350F3C">
        <w:rPr>
          <w:rFonts w:ascii="MinionPro-Regular2" w:hAnsi="MinionPro-Regular2" w:hint="eastAsia"/>
          <w:vertAlign w:val="superscript"/>
        </w:rPr>
        <w:t>†</w:t>
      </w:r>
      <w:r w:rsidRPr="00350F3C">
        <w:rPr>
          <w:color w:val="000000"/>
        </w:rPr>
        <w:t>, Sally I. Hassanein</w:t>
      </w:r>
      <w:r w:rsidRPr="00350F3C">
        <w:rPr>
          <w:color w:val="000000"/>
          <w:vertAlign w:val="superscript"/>
        </w:rPr>
        <w:t>3</w:t>
      </w:r>
      <w:r w:rsidRPr="00350F3C">
        <w:rPr>
          <w:color w:val="000000"/>
        </w:rPr>
        <w:t>, Aya A. Sebak</w:t>
      </w:r>
      <w:r w:rsidRPr="00350F3C">
        <w:rPr>
          <w:color w:val="000000"/>
          <w:vertAlign w:val="superscript"/>
        </w:rPr>
        <w:t>1*</w:t>
      </w:r>
    </w:p>
    <w:p w14:paraId="42005A04" w14:textId="77777777" w:rsidR="00693BCF" w:rsidRPr="00350F3C" w:rsidRDefault="00382B3D">
      <w:pPr>
        <w:jc w:val="both"/>
        <w:rPr>
          <w:color w:val="000000"/>
        </w:rPr>
      </w:pPr>
      <w:r w:rsidRPr="00350F3C">
        <w:rPr>
          <w:color w:val="000000"/>
          <w:vertAlign w:val="superscript"/>
        </w:rPr>
        <w:t xml:space="preserve">1 </w:t>
      </w:r>
      <w:r w:rsidRPr="00350F3C">
        <w:rPr>
          <w:color w:val="000000"/>
        </w:rPr>
        <w:t>Department of Pharmaceutical Technology, Faculty of Pharmacy &amp; Biotechnology, the German University in Cairo, New Cairo 11511, Egypt</w:t>
      </w:r>
    </w:p>
    <w:p w14:paraId="228A3434" w14:textId="77777777" w:rsidR="00693BCF" w:rsidRPr="00350F3C" w:rsidRDefault="00382B3D">
      <w:pPr>
        <w:jc w:val="both"/>
        <w:rPr>
          <w:color w:val="000000"/>
        </w:rPr>
      </w:pPr>
      <w:r w:rsidRPr="00350F3C">
        <w:rPr>
          <w:color w:val="000000"/>
          <w:vertAlign w:val="superscript"/>
        </w:rPr>
        <w:t xml:space="preserve">2 </w:t>
      </w:r>
      <w:r w:rsidRPr="00350F3C">
        <w:rPr>
          <w:color w:val="000000"/>
        </w:rPr>
        <w:t>Department of Pharmaceutical Biology, Faculty of Pharmacy &amp; Biotechnology, the German University in Cairo, New Cairo 11511, Egypt</w:t>
      </w:r>
    </w:p>
    <w:p w14:paraId="2B01862F" w14:textId="77777777" w:rsidR="00693BCF" w:rsidRPr="00350F3C" w:rsidRDefault="00382B3D">
      <w:pPr>
        <w:jc w:val="both"/>
        <w:rPr>
          <w:color w:val="000000"/>
        </w:rPr>
      </w:pPr>
      <w:r w:rsidRPr="00350F3C">
        <w:rPr>
          <w:color w:val="000000"/>
          <w:vertAlign w:val="superscript"/>
        </w:rPr>
        <w:t xml:space="preserve">3 </w:t>
      </w:r>
      <w:r w:rsidRPr="00350F3C">
        <w:rPr>
          <w:color w:val="000000"/>
        </w:rPr>
        <w:t>Department of Biochemistry, Faculty of Pharmacy &amp; Biotechnology, the German University in Cairo, New Cairo 11511, Egypt</w:t>
      </w:r>
    </w:p>
    <w:p w14:paraId="74858400" w14:textId="77777777" w:rsidR="00693BCF" w:rsidRPr="00350F3C" w:rsidRDefault="00693BCF">
      <w:pPr>
        <w:jc w:val="both"/>
        <w:rPr>
          <w:color w:val="000000"/>
        </w:rPr>
      </w:pPr>
    </w:p>
    <w:p w14:paraId="4125E66A" w14:textId="77777777" w:rsidR="00693BCF" w:rsidRPr="00350F3C" w:rsidRDefault="00693BCF">
      <w:pPr>
        <w:jc w:val="both"/>
        <w:rPr>
          <w:color w:val="000000"/>
        </w:rPr>
      </w:pPr>
    </w:p>
    <w:p w14:paraId="6605586E" w14:textId="77777777" w:rsidR="00693BCF" w:rsidRPr="00350F3C" w:rsidRDefault="00693BCF">
      <w:pPr>
        <w:jc w:val="both"/>
        <w:rPr>
          <w:color w:val="000000"/>
        </w:rPr>
      </w:pPr>
    </w:p>
    <w:p w14:paraId="761E71B0" w14:textId="77777777" w:rsidR="00693BCF" w:rsidRPr="00350F3C" w:rsidRDefault="00382B3D">
      <w:pPr>
        <w:jc w:val="both"/>
        <w:rPr>
          <w:color w:val="0563C1"/>
          <w:u w:val="single"/>
        </w:rPr>
      </w:pPr>
      <w:r w:rsidRPr="00350F3C">
        <w:rPr>
          <w:color w:val="000000"/>
        </w:rPr>
        <w:t xml:space="preserve">* Correspondence should be addressed to Aya A. Sebak; </w:t>
      </w:r>
      <w:hyperlink r:id="rId9">
        <w:r w:rsidRPr="00350F3C">
          <w:rPr>
            <w:color w:val="0563C1"/>
            <w:u w:val="single"/>
          </w:rPr>
          <w:t>aya.sebak@gmail.com</w:t>
        </w:r>
      </w:hyperlink>
      <w:r w:rsidRPr="00350F3C">
        <w:rPr>
          <w:color w:val="0563C1"/>
          <w:u w:val="single"/>
        </w:rPr>
        <w:t>.</w:t>
      </w:r>
    </w:p>
    <w:p w14:paraId="3950D99A" w14:textId="5E67237C" w:rsidR="00693BCF" w:rsidRPr="00350F3C" w:rsidRDefault="00382B3D" w:rsidP="002C167B">
      <w:pPr>
        <w:jc w:val="both"/>
      </w:pPr>
      <w:r w:rsidRPr="00350F3C">
        <w:rPr>
          <w:rFonts w:ascii="MinionPro-Regular2" w:hAnsi="MinionPro-Regular2" w:hint="eastAsia"/>
          <w:vertAlign w:val="superscript"/>
        </w:rPr>
        <w:t>†</w:t>
      </w:r>
      <w:r w:rsidRPr="00350F3C">
        <w:rPr>
          <w:color w:val="000000"/>
        </w:rPr>
        <w:t xml:space="preserve"> These authors contributed equally</w:t>
      </w:r>
      <w:r w:rsidRPr="00350F3C">
        <w:br w:type="page"/>
      </w:r>
    </w:p>
    <w:p w14:paraId="70D56C1C" w14:textId="77777777" w:rsidR="000A275B" w:rsidRPr="00350F3C" w:rsidRDefault="000A275B" w:rsidP="002C167B">
      <w:pPr>
        <w:pStyle w:val="Heading1"/>
        <w:spacing w:before="0" w:line="480" w:lineRule="auto"/>
        <w:rPr>
          <w:rFonts w:asciiTheme="majorBidi" w:eastAsia="Times New Roman" w:hAnsiTheme="majorBidi"/>
          <w:b/>
          <w:color w:val="000000" w:themeColor="text1"/>
          <w:sz w:val="24"/>
          <w:szCs w:val="24"/>
        </w:rPr>
      </w:pPr>
      <w:r w:rsidRPr="00350F3C">
        <w:rPr>
          <w:rFonts w:asciiTheme="majorBidi" w:eastAsia="Times New Roman" w:hAnsiTheme="majorBidi"/>
          <w:b/>
          <w:color w:val="000000" w:themeColor="text1"/>
          <w:sz w:val="24"/>
          <w:szCs w:val="24"/>
        </w:rPr>
        <w:lastRenderedPageBreak/>
        <w:t>Methods</w:t>
      </w:r>
    </w:p>
    <w:p w14:paraId="6C7EF490" w14:textId="0362030B" w:rsidR="003A18E7" w:rsidRPr="00350F3C" w:rsidRDefault="003A18E7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 xml:space="preserve">Determination of the yield of fluorescein loaded or co-loaded NPs </w:t>
      </w:r>
    </w:p>
    <w:p w14:paraId="461F90B0" w14:textId="58850BC5" w:rsidR="003A18E7" w:rsidRPr="00350F3C" w:rsidRDefault="003A18E7" w:rsidP="003A18E7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50F3C">
        <w:t xml:space="preserve">The washed pellet of the nanoparticles (NPs) was freeze-dried in </w:t>
      </w:r>
      <w:r w:rsidR="000D3605" w:rsidRPr="00350F3C">
        <w:t>FDU 2100</w:t>
      </w:r>
      <w:r w:rsidRPr="00350F3C">
        <w:t xml:space="preserve"> </w:t>
      </w:r>
      <w:r w:rsidR="000D3605" w:rsidRPr="00350F3C">
        <w:t xml:space="preserve">(EYELA, Japan) </w:t>
      </w:r>
      <w:r w:rsidRPr="00350F3C">
        <w:t>for 48</w:t>
      </w:r>
      <w:r w:rsidR="00222DC5" w:rsidRPr="00350F3C">
        <w:t xml:space="preserve"> </w:t>
      </w:r>
      <w:r w:rsidRPr="00350F3C">
        <w:t xml:space="preserve">h without any additives, then weighed. The yield (%) was then calculated according to </w:t>
      </w:r>
      <w:r w:rsidRPr="00350F3C">
        <w:rPr>
          <w:rFonts w:asciiTheme="majorBidi" w:hAnsiTheme="majorBidi" w:cstheme="majorBidi"/>
          <w:color w:val="000000" w:themeColor="text1"/>
        </w:rPr>
        <w:t xml:space="preserve">the following equation; </w:t>
      </w:r>
    </w:p>
    <w:p w14:paraId="621B69BA" w14:textId="0B49EA2E" w:rsidR="003A18E7" w:rsidRPr="00350F3C" w:rsidRDefault="003A18E7" w:rsidP="002C167B">
      <w:pPr>
        <w:spacing w:line="480" w:lineRule="auto"/>
        <w:jc w:val="both"/>
        <w:rPr>
          <w:rFonts w:asciiTheme="majorBidi" w:hAnsiTheme="majorBidi"/>
          <w:color w:val="000000" w:themeColor="text1"/>
          <w:sz w:val="22"/>
          <w:szCs w:val="22"/>
        </w:rPr>
      </w:pPr>
      <m:oMath>
        <m:r>
          <w:rPr>
            <w:rFonts w:ascii="Cambria Math" w:hAnsi="Cambria Math" w:cstheme="majorBidi"/>
            <w:color w:val="000000" w:themeColor="text1"/>
            <w:sz w:val="22"/>
            <w:szCs w:val="22"/>
          </w:rPr>
          <m:t xml:space="preserve">Yield= 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  <w:sz w:val="22"/>
                <w:szCs w:val="22"/>
              </w:rPr>
              <m:t>Actual weight</m:t>
            </m:r>
          </m:num>
          <m:den>
            <m:r>
              <w:rPr>
                <w:rFonts w:ascii="Cambria Math" w:hAnsi="Cambria Math" w:cstheme="majorBidi"/>
                <w:color w:val="000000" w:themeColor="text1"/>
                <w:sz w:val="22"/>
                <w:szCs w:val="22"/>
              </w:rPr>
              <m:t>Added weight of PLGA+added weight of fluorescein+added weight of the drug</m:t>
            </m:r>
          </m:den>
        </m:f>
        <m:r>
          <w:rPr>
            <w:rFonts w:ascii="Cambria Math" w:hAnsi="Cambria Math" w:cstheme="majorBidi"/>
            <w:color w:val="000000" w:themeColor="text1"/>
            <w:sz w:val="22"/>
            <w:szCs w:val="22"/>
          </w:rPr>
          <m:t xml:space="preserve"> x 100</m:t>
        </m:r>
      </m:oMath>
      <w:r w:rsidRPr="00350F3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350F3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(Equation S1)</w:t>
      </w:r>
    </w:p>
    <w:p w14:paraId="46A15127" w14:textId="0A97615D" w:rsidR="000A275B" w:rsidRPr="00350F3C" w:rsidRDefault="000A275B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Determination of limits-of-detection (LODs) of doxorubicin, losartan and metformin</w:t>
      </w:r>
    </w:p>
    <w:p w14:paraId="35B31D0F" w14:textId="03E9E2AC" w:rsidR="000A275B" w:rsidRPr="00350F3C" w:rsidRDefault="000A275B" w:rsidP="00425739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50F3C">
        <w:rPr>
          <w:rFonts w:asciiTheme="majorBidi" w:hAnsiTheme="majorBidi" w:cstheme="majorBidi"/>
          <w:color w:val="000000" w:themeColor="text1"/>
        </w:rPr>
        <w:t>Solutions of doxorubicin (5-50 µg/mL), losartan (1-128 µg/mL) and metformin (2-12 µg/mL) were prepared in phosphate</w:t>
      </w:r>
      <w:r w:rsidR="00222DC5" w:rsidRPr="00350F3C">
        <w:rPr>
          <w:rFonts w:asciiTheme="majorBidi" w:hAnsiTheme="majorBidi" w:cstheme="majorBidi"/>
          <w:color w:val="000000" w:themeColor="text1"/>
        </w:rPr>
        <w:t>-</w:t>
      </w:r>
      <w:r w:rsidRPr="00350F3C">
        <w:rPr>
          <w:rFonts w:asciiTheme="majorBidi" w:hAnsiTheme="majorBidi" w:cstheme="majorBidi"/>
          <w:color w:val="000000" w:themeColor="text1"/>
        </w:rPr>
        <w:t xml:space="preserve">buffered saline (PBS), </w:t>
      </w:r>
      <w:sdt>
        <w:sdtPr>
          <w:rPr>
            <w:rFonts w:asciiTheme="majorBidi" w:hAnsiTheme="majorBidi" w:cstheme="majorBidi"/>
            <w:color w:val="000000" w:themeColor="text1"/>
          </w:rPr>
          <w:tag w:val="goog_rdk_0"/>
          <w:id w:val="-969733695"/>
        </w:sdtPr>
        <w:sdtEndPr/>
        <w:sdtContent/>
      </w:sdt>
      <w:r w:rsidRPr="00350F3C">
        <w:rPr>
          <w:rFonts w:asciiTheme="majorBidi" w:hAnsiTheme="majorBidi" w:cstheme="majorBidi"/>
          <w:color w:val="000000" w:themeColor="text1"/>
        </w:rPr>
        <w:t>pH 7.4 and analyzed spectrophotometrically in triplicate</w:t>
      </w:r>
      <w:r w:rsidR="00222DC5" w:rsidRPr="00350F3C">
        <w:rPr>
          <w:rFonts w:asciiTheme="majorBidi" w:hAnsiTheme="majorBidi" w:cstheme="majorBidi"/>
          <w:color w:val="000000" w:themeColor="text1"/>
        </w:rPr>
        <w:t>s</w:t>
      </w:r>
      <w:r w:rsidRPr="00350F3C">
        <w:rPr>
          <w:rFonts w:asciiTheme="majorBidi" w:hAnsiTheme="majorBidi" w:cstheme="majorBidi"/>
          <w:color w:val="000000" w:themeColor="text1"/>
        </w:rPr>
        <w:t xml:space="preserve"> at wavelengths of 480 nm, 210 nm and 231 nm respectively using a double beam spectrophotometer (JASCO V- 630, Japan). LODs were calculated according to the following equation; </w:t>
      </w:r>
    </w:p>
    <w:p w14:paraId="336EA4C3" w14:textId="0ACB084E" w:rsidR="000A275B" w:rsidRPr="00350F3C" w:rsidRDefault="000A275B" w:rsidP="00425739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m:oMath>
        <m:r>
          <w:rPr>
            <w:rFonts w:ascii="Cambria Math" w:hAnsi="Cambria Math" w:cstheme="majorBidi"/>
            <w:color w:val="000000" w:themeColor="text1"/>
          </w:rPr>
          <m:t xml:space="preserve">LOD= 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theme="majorBidi"/>
                <w:color w:val="000000" w:themeColor="text1"/>
              </w:rPr>
              <m:t>3.3 σ</m:t>
            </m:r>
          </m:num>
          <m:den>
            <m:r>
              <w:rPr>
                <w:rFonts w:ascii="Cambria Math" w:hAnsi="Cambria Math" w:cstheme="majorBidi"/>
                <w:color w:val="000000" w:themeColor="text1"/>
              </w:rPr>
              <m:t>S</m:t>
            </m:r>
          </m:den>
        </m:f>
      </m:oMath>
      <w:r w:rsidRPr="00350F3C">
        <w:rPr>
          <w:rFonts w:asciiTheme="majorBidi" w:hAnsiTheme="majorBidi" w:cstheme="majorBidi"/>
          <w:color w:val="000000" w:themeColor="text1"/>
        </w:rPr>
        <w:t xml:space="preserve">  </w:t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  <w:t xml:space="preserve">          </w:t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color w:val="000000" w:themeColor="text1"/>
        </w:rPr>
        <w:tab/>
      </w:r>
      <w:r w:rsidR="00425739" w:rsidRPr="00350F3C">
        <w:rPr>
          <w:rFonts w:asciiTheme="majorBidi" w:hAnsiTheme="majorBidi" w:cstheme="majorBidi"/>
          <w:color w:val="000000" w:themeColor="text1"/>
        </w:rPr>
        <w:tab/>
      </w:r>
      <w:r w:rsidRPr="00350F3C">
        <w:rPr>
          <w:rFonts w:asciiTheme="majorBidi" w:hAnsiTheme="majorBidi" w:cstheme="majorBidi"/>
          <w:b/>
          <w:bCs/>
          <w:color w:val="000000" w:themeColor="text1"/>
        </w:rPr>
        <w:t>(Equation S</w:t>
      </w:r>
      <w:r w:rsidR="003A18E7" w:rsidRPr="00350F3C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350F3C">
        <w:rPr>
          <w:rFonts w:asciiTheme="majorBidi" w:hAnsiTheme="majorBidi" w:cstheme="majorBidi"/>
          <w:b/>
          <w:bCs/>
          <w:color w:val="000000" w:themeColor="text1"/>
        </w:rPr>
        <w:t>)</w:t>
      </w:r>
    </w:p>
    <w:p w14:paraId="36B39E4A" w14:textId="77777777" w:rsidR="000A275B" w:rsidRPr="00350F3C" w:rsidRDefault="000A275B" w:rsidP="00425739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50F3C">
        <w:rPr>
          <w:rFonts w:asciiTheme="majorBidi" w:hAnsiTheme="majorBidi" w:cstheme="majorBidi"/>
          <w:color w:val="000000" w:themeColor="text1"/>
        </w:rPr>
        <w:t xml:space="preserve">in which σ is the standard deviation of the intercept and S </w:t>
      </w:r>
      <w:proofErr w:type="gramStart"/>
      <w:r w:rsidRPr="00350F3C">
        <w:rPr>
          <w:rFonts w:asciiTheme="majorBidi" w:hAnsiTheme="majorBidi" w:cstheme="majorBidi"/>
          <w:color w:val="000000" w:themeColor="text1"/>
        </w:rPr>
        <w:t>is</w:t>
      </w:r>
      <w:proofErr w:type="gramEnd"/>
      <w:r w:rsidRPr="00350F3C">
        <w:rPr>
          <w:rFonts w:asciiTheme="majorBidi" w:hAnsiTheme="majorBidi" w:cstheme="majorBidi"/>
          <w:color w:val="000000" w:themeColor="text1"/>
        </w:rPr>
        <w:t xml:space="preserve"> the slope of the calibration curve.</w:t>
      </w:r>
    </w:p>
    <w:p w14:paraId="23CC415F" w14:textId="55749B31" w:rsidR="000A275B" w:rsidRPr="00350F3C" w:rsidRDefault="00283B05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Evaluation of the i</w:t>
      </w:r>
      <w:r w:rsidR="000A275B"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n vitro release of doxorubicin, losartan and metformin from NPs</w:t>
      </w:r>
    </w:p>
    <w:p w14:paraId="6DF492C4" w14:textId="10E0DD5A" w:rsidR="00693BCF" w:rsidRPr="00350F3C" w:rsidRDefault="00382B3D" w:rsidP="00425739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50F3C">
        <w:rPr>
          <w:rFonts w:asciiTheme="majorBidi" w:hAnsiTheme="majorBidi" w:cstheme="majorBidi"/>
          <w:color w:val="000000" w:themeColor="text1"/>
        </w:rPr>
        <w:t xml:space="preserve">A volume of NP suspension containing 0.5 mg of each drug was placed in a Dialysis Tubing Cellulose Membrane of 14,000 Da molecular weight cut-off (Sigma-Aldrich, Germany). The tubing was then tightly sealed and immersed in 5 mL </w:t>
      </w:r>
      <w:r w:rsidR="000A275B" w:rsidRPr="00350F3C">
        <w:rPr>
          <w:rFonts w:asciiTheme="majorBidi" w:hAnsiTheme="majorBidi" w:cstheme="majorBidi"/>
          <w:color w:val="000000" w:themeColor="text1"/>
        </w:rPr>
        <w:t>PBS</w:t>
      </w:r>
      <w:r w:rsidRPr="00350F3C">
        <w:rPr>
          <w:rFonts w:asciiTheme="majorBidi" w:hAnsiTheme="majorBidi" w:cstheme="majorBidi"/>
          <w:color w:val="000000" w:themeColor="text1"/>
        </w:rPr>
        <w:t xml:space="preserve"> in a closed vessel. Afterwards, the vessel was placed in a shaking water bath adjusted at 100 rpm and 37 °C. Samples of 0.5 mL were withdrawn after 1, 2, 4, 8 and 24 h, replenished with fresh buffer</w:t>
      </w:r>
      <w:r w:rsidR="003F21AA" w:rsidRPr="00350F3C">
        <w:rPr>
          <w:rFonts w:asciiTheme="majorBidi" w:hAnsiTheme="majorBidi" w:cstheme="majorBidi"/>
          <w:color w:val="000000" w:themeColor="text1"/>
        </w:rPr>
        <w:t xml:space="preserve"> </w:t>
      </w:r>
      <w:r w:rsidRPr="00350F3C">
        <w:rPr>
          <w:rFonts w:asciiTheme="majorBidi" w:hAnsiTheme="majorBidi" w:cstheme="majorBidi"/>
          <w:color w:val="000000" w:themeColor="text1"/>
        </w:rPr>
        <w:t>incubated at 37 °C</w:t>
      </w:r>
      <w:r w:rsidR="003F21AA" w:rsidRPr="00350F3C">
        <w:rPr>
          <w:rFonts w:asciiTheme="majorBidi" w:hAnsiTheme="majorBidi" w:cstheme="majorBidi"/>
          <w:color w:val="000000" w:themeColor="text1"/>
        </w:rPr>
        <w:t>,</w:t>
      </w:r>
      <w:r w:rsidRPr="00350F3C">
        <w:rPr>
          <w:rFonts w:asciiTheme="majorBidi" w:hAnsiTheme="majorBidi" w:cstheme="majorBidi"/>
          <w:color w:val="000000" w:themeColor="text1"/>
        </w:rPr>
        <w:t xml:space="preserve"> and analyzed spectrophotometrically for </w:t>
      </w:r>
      <w:r w:rsidR="003F21AA" w:rsidRPr="00350F3C">
        <w:rPr>
          <w:rFonts w:asciiTheme="majorBidi" w:hAnsiTheme="majorBidi" w:cstheme="majorBidi"/>
          <w:color w:val="000000" w:themeColor="text1"/>
        </w:rPr>
        <w:t xml:space="preserve">the </w:t>
      </w:r>
      <w:r w:rsidRPr="00350F3C">
        <w:rPr>
          <w:rFonts w:asciiTheme="majorBidi" w:hAnsiTheme="majorBidi" w:cstheme="majorBidi"/>
          <w:color w:val="000000" w:themeColor="text1"/>
        </w:rPr>
        <w:t xml:space="preserve">determination of the concentration of released drugs </w:t>
      </w:r>
      <w:r w:rsidRPr="00350F3C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50F3C">
        <w:rPr>
          <w:rFonts w:asciiTheme="majorBidi" w:hAnsiTheme="majorBidi" w:cstheme="majorBidi"/>
          <w:color w:val="000000" w:themeColor="text1"/>
        </w:rPr>
        <w:t>.</w:t>
      </w:r>
    </w:p>
    <w:p w14:paraId="5EE36FDD" w14:textId="52B8373C" w:rsidR="00916E3E" w:rsidRPr="00350F3C" w:rsidRDefault="00916E3E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lastRenderedPageBreak/>
        <w:t>Biodistribution detailed calculations</w:t>
      </w:r>
    </w:p>
    <w:p w14:paraId="246C7A20" w14:textId="1D9886F6" w:rsidR="00916E3E" w:rsidRPr="00350F3C" w:rsidRDefault="00916E3E" w:rsidP="002C167B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>First, the fluorescence intensity was measured for the diluted organ</w:t>
      </w:r>
      <w:r w:rsidR="00222DC5" w:rsidRPr="00350F3C">
        <w:t xml:space="preserve">, </w:t>
      </w:r>
      <w:r w:rsidRPr="00350F3C">
        <w:t xml:space="preserve">issue homogenates or plasma (at a concentration of 0.01g/mL of NaOH) of the treated (NPs-injected) or the control (saline-injected) groups. The weight of the plasma before dilution was calculated from the volume based on a </w:t>
      </w:r>
      <w:r w:rsidRPr="00350F3C">
        <w:rPr>
          <w:rFonts w:eastAsiaTheme="majorEastAsia"/>
        </w:rPr>
        <w:t>specific gravity of 1.021 g/</w:t>
      </w:r>
      <w:proofErr w:type="spellStart"/>
      <w:r w:rsidRPr="00350F3C">
        <w:rPr>
          <w:rFonts w:eastAsiaTheme="majorEastAsia"/>
        </w:rPr>
        <w:t>mL.</w:t>
      </w:r>
      <w:proofErr w:type="spellEnd"/>
    </w:p>
    <w:p w14:paraId="1FD21AF8" w14:textId="7F7E46DB" w:rsidR="00916E3E" w:rsidRPr="00350F3C" w:rsidRDefault="00916E3E" w:rsidP="002C167B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>Values were then substituted into the relevant calibration curves constructed in similarly diluted organ</w:t>
      </w:r>
      <w:r w:rsidR="00222DC5" w:rsidRPr="00350F3C">
        <w:t xml:space="preserve">, </w:t>
      </w:r>
      <w:r w:rsidRPr="00350F3C">
        <w:t>tissue homogenates or plasma (0.01g/mL) of the control group to obtain the diluted concentration of NPs (mg/mL).</w:t>
      </w:r>
    </w:p>
    <w:p w14:paraId="3424BC38" w14:textId="2A71484E" w:rsidR="00916E3E" w:rsidRPr="00350F3C" w:rsidRDefault="00916E3E" w:rsidP="002C167B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>Amounts of NPs (mg) were then calculated taking into consideration both the dilution factor and the homogenate volume.</w:t>
      </w:r>
    </w:p>
    <w:p w14:paraId="0B0BA592" w14:textId="0D56B017" w:rsidR="00916E3E" w:rsidRPr="00350F3C" w:rsidRDefault="00916E3E" w:rsidP="002C167B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>The amounts of NPs in the treated (real) and the control (hypothetical; based on possible autofluorescence) were then normalized to the organ, tissue or plasma weights. Normalized amounts of NPs were then expressed as mg/g organ weight.</w:t>
      </w:r>
    </w:p>
    <w:p w14:paraId="6E05D929" w14:textId="3472F7C7" w:rsidR="00916E3E" w:rsidRPr="00350F3C" w:rsidRDefault="00916E3E" w:rsidP="002C167B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>Amounts of NPs per gram of organ weight of control mice were then subtracted from the corresponding values from the treated mice.</w:t>
      </w:r>
    </w:p>
    <w:p w14:paraId="408E21A8" w14:textId="55F373F2" w:rsidR="00925B9C" w:rsidRPr="00350F3C" w:rsidRDefault="00916E3E" w:rsidP="00925B9C">
      <w:pPr>
        <w:pStyle w:val="ListParagraph"/>
        <w:numPr>
          <w:ilvl w:val="0"/>
          <w:numId w:val="4"/>
        </w:numPr>
        <w:spacing w:line="480" w:lineRule="auto"/>
        <w:jc w:val="both"/>
      </w:pPr>
      <w:r w:rsidRPr="00350F3C">
        <w:t xml:space="preserve">Finally, the normalized amounts of NPs were divided by the injected dose and expressed as </w:t>
      </w:r>
      <w:r w:rsidR="00222DC5" w:rsidRPr="00350F3C">
        <w:t xml:space="preserve">a </w:t>
      </w:r>
      <w:r w:rsidRPr="00350F3C">
        <w:t>percentage of injected dose per organ weight (%ID/g).</w:t>
      </w:r>
    </w:p>
    <w:p w14:paraId="0FE91580" w14:textId="77777777" w:rsidR="00925B9C" w:rsidRPr="00350F3C" w:rsidRDefault="00925B9C">
      <w:r w:rsidRPr="00350F3C">
        <w:br w:type="page"/>
      </w:r>
    </w:p>
    <w:p w14:paraId="5AAF6309" w14:textId="77777777" w:rsidR="00693BCF" w:rsidRPr="00350F3C" w:rsidRDefault="00382B3D" w:rsidP="002C167B">
      <w:pPr>
        <w:pStyle w:val="Heading1"/>
        <w:spacing w:before="0" w:line="480" w:lineRule="auto"/>
        <w:rPr>
          <w:rFonts w:asciiTheme="majorBidi" w:eastAsia="Times New Roman" w:hAnsiTheme="majorBidi"/>
          <w:b/>
          <w:color w:val="000000" w:themeColor="text1"/>
          <w:sz w:val="24"/>
          <w:szCs w:val="24"/>
        </w:rPr>
      </w:pPr>
      <w:r w:rsidRPr="00350F3C">
        <w:rPr>
          <w:rFonts w:asciiTheme="majorBidi" w:eastAsia="Times New Roman" w:hAnsiTheme="majorBidi"/>
          <w:b/>
          <w:color w:val="000000" w:themeColor="text1"/>
          <w:sz w:val="24"/>
          <w:szCs w:val="24"/>
        </w:rPr>
        <w:lastRenderedPageBreak/>
        <w:t>Results and discussion</w:t>
      </w:r>
    </w:p>
    <w:p w14:paraId="420A1972" w14:textId="7B93C542" w:rsidR="003A18E7" w:rsidRPr="00350F3C" w:rsidRDefault="003A18E7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 xml:space="preserve">Yields of fluorescein loaded or co-loaded NPs </w:t>
      </w:r>
    </w:p>
    <w:p w14:paraId="6F037ACC" w14:textId="2E02DFB6" w:rsidR="00283B05" w:rsidRPr="00350F3C" w:rsidRDefault="00222D1F" w:rsidP="002C167B">
      <w:pPr>
        <w:spacing w:line="480" w:lineRule="auto"/>
        <w:jc w:val="both"/>
      </w:pPr>
      <w:r w:rsidRPr="00350F3C">
        <w:t>The yield (%) of fluorescein-loaded NPs (f-NPs) was slightly higher than</w:t>
      </w:r>
      <w:r w:rsidR="003F21AA" w:rsidRPr="00350F3C">
        <w:t xml:space="preserve"> fluorescein</w:t>
      </w:r>
      <w:r w:rsidRPr="00350F3C">
        <w:t xml:space="preserve"> </w:t>
      </w:r>
      <w:r w:rsidRPr="00350F3C">
        <w:rPr>
          <w:rFonts w:asciiTheme="majorBidi" w:hAnsiTheme="majorBidi"/>
          <w:color w:val="000000" w:themeColor="text1"/>
        </w:rPr>
        <w:t>co-loaded metformin or losartan NPs</w:t>
      </w:r>
      <w:r w:rsidR="00686DF8" w:rsidRPr="00350F3C">
        <w:rPr>
          <w:rFonts w:asciiTheme="majorBidi" w:hAnsiTheme="majorBidi"/>
          <w:color w:val="000000" w:themeColor="text1"/>
        </w:rPr>
        <w:t xml:space="preserve"> (f-M-NPs or f-L-NPs respectively)</w:t>
      </w:r>
      <w:r w:rsidRPr="00350F3C">
        <w:rPr>
          <w:rFonts w:asciiTheme="majorBidi" w:hAnsiTheme="majorBidi"/>
          <w:color w:val="000000" w:themeColor="text1"/>
        </w:rPr>
        <w:t xml:space="preserve"> </w:t>
      </w:r>
      <w:r w:rsidRPr="00350F3C">
        <w:rPr>
          <w:rFonts w:asciiTheme="majorBidi" w:hAnsiTheme="majorBidi"/>
          <w:b/>
          <w:bCs/>
          <w:color w:val="000000" w:themeColor="text1"/>
        </w:rPr>
        <w:t>(Table S1)</w:t>
      </w:r>
      <w:r w:rsidRPr="00350F3C">
        <w:rPr>
          <w:rFonts w:asciiTheme="majorBidi" w:hAnsiTheme="majorBidi"/>
          <w:color w:val="000000" w:themeColor="text1"/>
        </w:rPr>
        <w:t>.</w:t>
      </w:r>
    </w:p>
    <w:p w14:paraId="64555644" w14:textId="2BC0AE65" w:rsidR="00686DF8" w:rsidRPr="00350F3C" w:rsidRDefault="00686DF8" w:rsidP="002C167B">
      <w:pPr>
        <w:pStyle w:val="Caption"/>
        <w:keepNext/>
        <w:rPr>
          <w:color w:val="000000" w:themeColor="text1"/>
        </w:rPr>
      </w:pPr>
      <w:r w:rsidRPr="00350F3C">
        <w:rPr>
          <w:b/>
          <w:bCs/>
          <w:color w:val="000000" w:themeColor="text1"/>
          <w:sz w:val="24"/>
          <w:szCs w:val="24"/>
        </w:rPr>
        <w:t>Table S</w:t>
      </w:r>
      <w:r w:rsidRPr="00350F3C">
        <w:rPr>
          <w:b/>
          <w:bCs/>
          <w:color w:val="000000" w:themeColor="text1"/>
          <w:sz w:val="24"/>
          <w:szCs w:val="24"/>
        </w:rPr>
        <w:fldChar w:fldCharType="begin"/>
      </w:r>
      <w:r w:rsidRPr="00350F3C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350F3C">
        <w:rPr>
          <w:b/>
          <w:bCs/>
          <w:color w:val="000000" w:themeColor="text1"/>
          <w:sz w:val="24"/>
          <w:szCs w:val="24"/>
        </w:rPr>
        <w:fldChar w:fldCharType="separate"/>
      </w:r>
      <w:r w:rsidRPr="00350F3C">
        <w:rPr>
          <w:b/>
          <w:bCs/>
          <w:color w:val="000000" w:themeColor="text1"/>
          <w:sz w:val="24"/>
          <w:szCs w:val="24"/>
        </w:rPr>
        <w:t>1</w:t>
      </w:r>
      <w:r w:rsidRPr="00350F3C">
        <w:rPr>
          <w:b/>
          <w:bCs/>
          <w:color w:val="000000" w:themeColor="text1"/>
          <w:sz w:val="24"/>
          <w:szCs w:val="24"/>
        </w:rPr>
        <w:fldChar w:fldCharType="end"/>
      </w:r>
      <w:r w:rsidRPr="00350F3C">
        <w:rPr>
          <w:color w:val="000000" w:themeColor="text1"/>
          <w:sz w:val="24"/>
          <w:szCs w:val="24"/>
        </w:rPr>
        <w:t>: Yields (%) of fluorescein loaded or co-loaded 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A18E7" w:rsidRPr="00350F3C" w14:paraId="74172105" w14:textId="77777777" w:rsidTr="003A18E7">
        <w:tc>
          <w:tcPr>
            <w:tcW w:w="4675" w:type="dxa"/>
          </w:tcPr>
          <w:p w14:paraId="07ADE474" w14:textId="31180811" w:rsidR="003A18E7" w:rsidRPr="00350F3C" w:rsidRDefault="003A18E7" w:rsidP="002C167B">
            <w:pPr>
              <w:spacing w:line="480" w:lineRule="auto"/>
              <w:rPr>
                <w:b/>
                <w:bCs/>
              </w:rPr>
            </w:pPr>
            <w:r w:rsidRPr="00350F3C">
              <w:rPr>
                <w:b/>
                <w:bCs/>
              </w:rPr>
              <w:t>NPs type</w:t>
            </w:r>
          </w:p>
        </w:tc>
        <w:tc>
          <w:tcPr>
            <w:tcW w:w="4675" w:type="dxa"/>
          </w:tcPr>
          <w:p w14:paraId="3521FDEC" w14:textId="14743503" w:rsidR="003A18E7" w:rsidRPr="00350F3C" w:rsidRDefault="003A18E7" w:rsidP="002C167B">
            <w:pPr>
              <w:spacing w:line="480" w:lineRule="auto"/>
              <w:rPr>
                <w:b/>
                <w:bCs/>
              </w:rPr>
            </w:pPr>
            <w:r w:rsidRPr="00350F3C">
              <w:rPr>
                <w:b/>
                <w:bCs/>
              </w:rPr>
              <w:t>Yield (%)</w:t>
            </w:r>
          </w:p>
        </w:tc>
      </w:tr>
      <w:tr w:rsidR="003A18E7" w:rsidRPr="00350F3C" w14:paraId="7D0697AF" w14:textId="77777777" w:rsidTr="003A18E7">
        <w:tc>
          <w:tcPr>
            <w:tcW w:w="4675" w:type="dxa"/>
          </w:tcPr>
          <w:p w14:paraId="365AB84D" w14:textId="5780867E" w:rsidR="003A18E7" w:rsidRPr="00350F3C" w:rsidRDefault="003A18E7" w:rsidP="002C167B">
            <w:pPr>
              <w:spacing w:line="480" w:lineRule="auto"/>
            </w:pPr>
            <w:r w:rsidRPr="00350F3C">
              <w:t>f-NPs</w:t>
            </w:r>
          </w:p>
        </w:tc>
        <w:tc>
          <w:tcPr>
            <w:tcW w:w="4675" w:type="dxa"/>
          </w:tcPr>
          <w:p w14:paraId="515D22A3" w14:textId="06A989D2" w:rsidR="003A18E7" w:rsidRPr="00350F3C" w:rsidRDefault="001636DA" w:rsidP="002C167B">
            <w:pPr>
              <w:spacing w:line="480" w:lineRule="auto"/>
            </w:pPr>
            <w:r w:rsidRPr="00350F3C">
              <w:t>86.7 ± 4.8</w:t>
            </w:r>
          </w:p>
        </w:tc>
      </w:tr>
      <w:tr w:rsidR="003A18E7" w:rsidRPr="00350F3C" w14:paraId="3F6B0766" w14:textId="77777777" w:rsidTr="003A18E7">
        <w:tc>
          <w:tcPr>
            <w:tcW w:w="4675" w:type="dxa"/>
          </w:tcPr>
          <w:p w14:paraId="00F617ED" w14:textId="067B075F" w:rsidR="003A18E7" w:rsidRPr="00350F3C" w:rsidRDefault="003A18E7" w:rsidP="002C167B">
            <w:pPr>
              <w:spacing w:line="480" w:lineRule="auto"/>
            </w:pPr>
            <w:r w:rsidRPr="00350F3C">
              <w:t>f-M-NPs</w:t>
            </w:r>
          </w:p>
        </w:tc>
        <w:tc>
          <w:tcPr>
            <w:tcW w:w="4675" w:type="dxa"/>
          </w:tcPr>
          <w:p w14:paraId="7C00A29B" w14:textId="0935E3B1" w:rsidR="003A18E7" w:rsidRPr="00350F3C" w:rsidRDefault="000D3605" w:rsidP="002C167B">
            <w:pPr>
              <w:spacing w:line="480" w:lineRule="auto"/>
            </w:pPr>
            <w:r w:rsidRPr="00350F3C">
              <w:t>92.1</w:t>
            </w:r>
            <w:r w:rsidR="001636DA" w:rsidRPr="00350F3C">
              <w:t xml:space="preserve"> ± 6.</w:t>
            </w:r>
            <w:r w:rsidRPr="00350F3C">
              <w:t>8</w:t>
            </w:r>
          </w:p>
        </w:tc>
      </w:tr>
      <w:tr w:rsidR="003A18E7" w:rsidRPr="00350F3C" w14:paraId="5C74D9D6" w14:textId="77777777" w:rsidTr="003A18E7">
        <w:tc>
          <w:tcPr>
            <w:tcW w:w="4675" w:type="dxa"/>
          </w:tcPr>
          <w:p w14:paraId="0807B970" w14:textId="1F40E891" w:rsidR="003A18E7" w:rsidRPr="00350F3C" w:rsidRDefault="003A18E7" w:rsidP="002C167B">
            <w:pPr>
              <w:spacing w:line="480" w:lineRule="auto"/>
            </w:pPr>
            <w:r w:rsidRPr="00350F3C">
              <w:t>f-L-NPs</w:t>
            </w:r>
          </w:p>
        </w:tc>
        <w:tc>
          <w:tcPr>
            <w:tcW w:w="4675" w:type="dxa"/>
          </w:tcPr>
          <w:p w14:paraId="2B61A7F3" w14:textId="783EF40A" w:rsidR="003A18E7" w:rsidRPr="00350F3C" w:rsidRDefault="000D3605" w:rsidP="002C167B">
            <w:pPr>
              <w:spacing w:line="480" w:lineRule="auto"/>
            </w:pPr>
            <w:r w:rsidRPr="00350F3C">
              <w:t>91.1</w:t>
            </w:r>
            <w:r w:rsidR="001636DA" w:rsidRPr="00350F3C">
              <w:t xml:space="preserve"> ± 4.</w:t>
            </w:r>
            <w:r w:rsidRPr="00350F3C">
              <w:t>7</w:t>
            </w:r>
          </w:p>
        </w:tc>
      </w:tr>
    </w:tbl>
    <w:p w14:paraId="74324105" w14:textId="77777777" w:rsidR="003A18E7" w:rsidRPr="00350F3C" w:rsidRDefault="003A18E7" w:rsidP="002C167B"/>
    <w:p w14:paraId="04707D43" w14:textId="076E7094" w:rsidR="003A18E7" w:rsidRPr="00350F3C" w:rsidRDefault="003A18E7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 xml:space="preserve">Limits-of-detection (LODs) of doxorubicin, losartan and metformin </w:t>
      </w:r>
    </w:p>
    <w:p w14:paraId="26B0BB15" w14:textId="00CB12BF" w:rsidR="00283B05" w:rsidRPr="00350F3C" w:rsidRDefault="000A275B" w:rsidP="000A275B">
      <w:pPr>
        <w:spacing w:line="480" w:lineRule="auto"/>
        <w:jc w:val="both"/>
      </w:pPr>
      <w:r w:rsidRPr="00350F3C">
        <w:t xml:space="preserve">A linear relationship was observed between the concentration of doxorubicin, losartan </w:t>
      </w:r>
      <w:r w:rsidR="003F21AA" w:rsidRPr="00350F3C">
        <w:t>or</w:t>
      </w:r>
      <w:r w:rsidRPr="00350F3C">
        <w:t xml:space="preserve"> metformin </w:t>
      </w:r>
      <w:r w:rsidR="003F21AA" w:rsidRPr="00350F3C">
        <w:t>and</w:t>
      </w:r>
      <w:r w:rsidRPr="00350F3C">
        <w:t xml:space="preserve"> the absorbance, recording LODs </w:t>
      </w:r>
      <w:r w:rsidRPr="00350F3C">
        <w:rPr>
          <w:color w:val="000000" w:themeColor="text1"/>
        </w:rPr>
        <w:t>of 1.3, 2.0 and 0.4 µg/mL respectively</w:t>
      </w:r>
      <w:r w:rsidRPr="00350F3C" w:rsidDel="00DA4B69">
        <w:t xml:space="preserve"> </w:t>
      </w:r>
      <w:r w:rsidRPr="00350F3C">
        <w:rPr>
          <w:b/>
          <w:bCs/>
        </w:rPr>
        <w:t>(Figure S1 A-C)</w:t>
      </w:r>
      <w:r w:rsidRPr="00350F3C">
        <w:t>.</w:t>
      </w:r>
    </w:p>
    <w:p w14:paraId="145A58C2" w14:textId="77777777" w:rsidR="00283B05" w:rsidRPr="00350F3C" w:rsidRDefault="00283B05">
      <w:r w:rsidRPr="00350F3C">
        <w:br w:type="page"/>
      </w:r>
    </w:p>
    <w:p w14:paraId="7A2145C9" w14:textId="77777777" w:rsidR="000A275B" w:rsidRPr="00350F3C" w:rsidRDefault="000A275B" w:rsidP="000A275B">
      <w:pPr>
        <w:jc w:val="center"/>
      </w:pPr>
      <w:r w:rsidRPr="00350F3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75E0D55" wp14:editId="2E324993">
            <wp:simplePos x="0" y="0"/>
            <wp:positionH relativeFrom="column">
              <wp:posOffset>1040130</wp:posOffset>
            </wp:positionH>
            <wp:positionV relativeFrom="paragraph">
              <wp:posOffset>0</wp:posOffset>
            </wp:positionV>
            <wp:extent cx="3818890" cy="2484000"/>
            <wp:effectExtent l="0" t="0" r="16510" b="1841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4025B6-397D-2E4E-B17F-58165192120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0F3C">
        <w:rPr>
          <w:b/>
          <w:bCs/>
        </w:rPr>
        <w:t>A</w:t>
      </w:r>
    </w:p>
    <w:p w14:paraId="697F297A" w14:textId="77777777" w:rsidR="000A275B" w:rsidRPr="00350F3C" w:rsidRDefault="000A275B" w:rsidP="000A275B">
      <w:pPr>
        <w:jc w:val="center"/>
      </w:pPr>
    </w:p>
    <w:p w14:paraId="4E671818" w14:textId="77777777" w:rsidR="000A275B" w:rsidRPr="00350F3C" w:rsidRDefault="000A275B" w:rsidP="000A275B">
      <w:pPr>
        <w:jc w:val="center"/>
      </w:pPr>
    </w:p>
    <w:p w14:paraId="64142456" w14:textId="77777777" w:rsidR="000A275B" w:rsidRPr="00350F3C" w:rsidRDefault="000A275B" w:rsidP="000A275B">
      <w:pPr>
        <w:jc w:val="center"/>
      </w:pPr>
    </w:p>
    <w:p w14:paraId="73C2EC5A" w14:textId="77777777" w:rsidR="000A275B" w:rsidRPr="00350F3C" w:rsidRDefault="000A275B" w:rsidP="000A275B">
      <w:pPr>
        <w:jc w:val="center"/>
      </w:pPr>
    </w:p>
    <w:p w14:paraId="17F2353B" w14:textId="77777777" w:rsidR="000A275B" w:rsidRPr="00350F3C" w:rsidRDefault="000A275B" w:rsidP="000A275B">
      <w:pPr>
        <w:jc w:val="center"/>
      </w:pPr>
    </w:p>
    <w:p w14:paraId="41F0C7B7" w14:textId="77777777" w:rsidR="000A275B" w:rsidRPr="00350F3C" w:rsidRDefault="000A275B" w:rsidP="000A275B">
      <w:pPr>
        <w:jc w:val="center"/>
      </w:pPr>
    </w:p>
    <w:p w14:paraId="4D2A828F" w14:textId="77777777" w:rsidR="000A275B" w:rsidRPr="00350F3C" w:rsidRDefault="000A275B" w:rsidP="000A275B">
      <w:pPr>
        <w:jc w:val="center"/>
      </w:pPr>
    </w:p>
    <w:p w14:paraId="72DF81EF" w14:textId="77777777" w:rsidR="000A275B" w:rsidRPr="00350F3C" w:rsidRDefault="000A275B" w:rsidP="000A275B">
      <w:pPr>
        <w:jc w:val="center"/>
      </w:pPr>
    </w:p>
    <w:p w14:paraId="0388B3CD" w14:textId="77777777" w:rsidR="000A275B" w:rsidRPr="00350F3C" w:rsidRDefault="000A275B" w:rsidP="000A275B">
      <w:pPr>
        <w:jc w:val="center"/>
      </w:pPr>
    </w:p>
    <w:p w14:paraId="2E666A42" w14:textId="77777777" w:rsidR="000A275B" w:rsidRPr="00350F3C" w:rsidRDefault="000A275B" w:rsidP="000A275B">
      <w:pPr>
        <w:jc w:val="center"/>
      </w:pPr>
    </w:p>
    <w:p w14:paraId="2A0734F4" w14:textId="77777777" w:rsidR="000A275B" w:rsidRPr="00350F3C" w:rsidRDefault="000A275B" w:rsidP="000A275B">
      <w:pPr>
        <w:jc w:val="center"/>
      </w:pPr>
    </w:p>
    <w:p w14:paraId="71873959" w14:textId="77777777" w:rsidR="000A275B" w:rsidRPr="00350F3C" w:rsidRDefault="000A275B" w:rsidP="000A275B">
      <w:pPr>
        <w:jc w:val="center"/>
      </w:pPr>
    </w:p>
    <w:p w14:paraId="6BAFFAD3" w14:textId="77777777" w:rsidR="000A275B" w:rsidRPr="00350F3C" w:rsidRDefault="000A275B" w:rsidP="000A275B">
      <w:pPr>
        <w:jc w:val="center"/>
      </w:pPr>
    </w:p>
    <w:p w14:paraId="59365548" w14:textId="77777777" w:rsidR="000A275B" w:rsidRPr="00350F3C" w:rsidRDefault="000A275B" w:rsidP="000A275B">
      <w:r w:rsidRPr="00350F3C">
        <w:rPr>
          <w:noProof/>
        </w:rPr>
        <w:drawing>
          <wp:anchor distT="0" distB="0" distL="114300" distR="114300" simplePos="0" relativeHeight="251660288" behindDoc="0" locked="0" layoutInCell="1" allowOverlap="1" wp14:anchorId="5A3D621E" wp14:editId="7FEA114E">
            <wp:simplePos x="0" y="0"/>
            <wp:positionH relativeFrom="column">
              <wp:posOffset>1042467</wp:posOffset>
            </wp:positionH>
            <wp:positionV relativeFrom="paragraph">
              <wp:posOffset>46990</wp:posOffset>
            </wp:positionV>
            <wp:extent cx="3819405" cy="2484000"/>
            <wp:effectExtent l="0" t="0" r="16510" b="18415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56F5B56-A522-2D49-AC1E-EA3AE218B69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282E6" w14:textId="77777777" w:rsidR="000A275B" w:rsidRPr="00350F3C" w:rsidRDefault="000A275B" w:rsidP="000A275B">
      <w:pPr>
        <w:jc w:val="center"/>
        <w:rPr>
          <w:b/>
          <w:bCs/>
        </w:rPr>
      </w:pPr>
      <w:r w:rsidRPr="00350F3C">
        <w:rPr>
          <w:b/>
          <w:bCs/>
        </w:rPr>
        <w:t>B</w:t>
      </w:r>
    </w:p>
    <w:p w14:paraId="08147FEF" w14:textId="77777777" w:rsidR="000A275B" w:rsidRPr="00350F3C" w:rsidRDefault="000A275B" w:rsidP="000A275B">
      <w:pPr>
        <w:jc w:val="center"/>
        <w:rPr>
          <w:b/>
          <w:bCs/>
        </w:rPr>
      </w:pPr>
    </w:p>
    <w:p w14:paraId="157CA727" w14:textId="77777777" w:rsidR="000A275B" w:rsidRPr="00350F3C" w:rsidRDefault="000A275B" w:rsidP="000A275B">
      <w:pPr>
        <w:jc w:val="center"/>
        <w:rPr>
          <w:b/>
          <w:bCs/>
        </w:rPr>
      </w:pPr>
    </w:p>
    <w:p w14:paraId="6A2546E7" w14:textId="77777777" w:rsidR="000A275B" w:rsidRPr="00350F3C" w:rsidRDefault="000A275B" w:rsidP="000A275B">
      <w:pPr>
        <w:jc w:val="center"/>
        <w:rPr>
          <w:b/>
          <w:bCs/>
        </w:rPr>
      </w:pPr>
    </w:p>
    <w:p w14:paraId="331DED8D" w14:textId="77777777" w:rsidR="000A275B" w:rsidRPr="00350F3C" w:rsidRDefault="000A275B" w:rsidP="000A275B">
      <w:pPr>
        <w:jc w:val="center"/>
        <w:rPr>
          <w:b/>
          <w:bCs/>
        </w:rPr>
      </w:pPr>
    </w:p>
    <w:p w14:paraId="1E2F07B3" w14:textId="77777777" w:rsidR="000A275B" w:rsidRPr="00350F3C" w:rsidRDefault="000A275B" w:rsidP="000A275B">
      <w:pPr>
        <w:jc w:val="center"/>
        <w:rPr>
          <w:b/>
          <w:bCs/>
        </w:rPr>
      </w:pPr>
    </w:p>
    <w:p w14:paraId="0D4730D4" w14:textId="77777777" w:rsidR="000A275B" w:rsidRPr="00350F3C" w:rsidRDefault="000A275B" w:rsidP="000A275B">
      <w:pPr>
        <w:jc w:val="center"/>
        <w:rPr>
          <w:b/>
          <w:bCs/>
        </w:rPr>
      </w:pPr>
    </w:p>
    <w:p w14:paraId="7F28DD79" w14:textId="77777777" w:rsidR="000A275B" w:rsidRPr="00350F3C" w:rsidRDefault="000A275B" w:rsidP="000A275B">
      <w:pPr>
        <w:jc w:val="center"/>
        <w:rPr>
          <w:b/>
          <w:bCs/>
        </w:rPr>
      </w:pPr>
    </w:p>
    <w:p w14:paraId="5DC56E74" w14:textId="77777777" w:rsidR="000A275B" w:rsidRPr="00350F3C" w:rsidRDefault="000A275B" w:rsidP="000A275B">
      <w:pPr>
        <w:jc w:val="center"/>
        <w:rPr>
          <w:b/>
          <w:bCs/>
        </w:rPr>
      </w:pPr>
    </w:p>
    <w:p w14:paraId="7A2B4FF3" w14:textId="77777777" w:rsidR="000A275B" w:rsidRPr="00350F3C" w:rsidRDefault="000A275B" w:rsidP="000A275B">
      <w:pPr>
        <w:jc w:val="center"/>
        <w:rPr>
          <w:b/>
          <w:bCs/>
        </w:rPr>
      </w:pPr>
    </w:p>
    <w:p w14:paraId="6AA7081F" w14:textId="77777777" w:rsidR="000A275B" w:rsidRPr="00350F3C" w:rsidRDefault="000A275B" w:rsidP="000A275B">
      <w:pPr>
        <w:jc w:val="center"/>
        <w:rPr>
          <w:b/>
          <w:bCs/>
        </w:rPr>
      </w:pPr>
    </w:p>
    <w:p w14:paraId="24EF8E5D" w14:textId="77777777" w:rsidR="000A275B" w:rsidRPr="00350F3C" w:rsidRDefault="000A275B" w:rsidP="000A275B">
      <w:pPr>
        <w:jc w:val="center"/>
        <w:rPr>
          <w:b/>
          <w:bCs/>
        </w:rPr>
      </w:pPr>
    </w:p>
    <w:p w14:paraId="15355E5A" w14:textId="77777777" w:rsidR="000A275B" w:rsidRPr="00350F3C" w:rsidRDefault="000A275B" w:rsidP="000A275B">
      <w:pPr>
        <w:jc w:val="center"/>
        <w:rPr>
          <w:b/>
          <w:bCs/>
        </w:rPr>
      </w:pPr>
    </w:p>
    <w:p w14:paraId="3B7170FF" w14:textId="77777777" w:rsidR="000A275B" w:rsidRPr="00350F3C" w:rsidRDefault="000A275B" w:rsidP="000A275B">
      <w:pPr>
        <w:jc w:val="center"/>
        <w:rPr>
          <w:b/>
          <w:bCs/>
        </w:rPr>
      </w:pPr>
      <w:r w:rsidRPr="00350F3C">
        <w:rPr>
          <w:noProof/>
        </w:rPr>
        <w:drawing>
          <wp:anchor distT="0" distB="0" distL="114300" distR="114300" simplePos="0" relativeHeight="251661312" behindDoc="0" locked="0" layoutInCell="1" allowOverlap="1" wp14:anchorId="51A6D991" wp14:editId="08F56FD0">
            <wp:simplePos x="0" y="0"/>
            <wp:positionH relativeFrom="column">
              <wp:posOffset>1038860</wp:posOffset>
            </wp:positionH>
            <wp:positionV relativeFrom="paragraph">
              <wp:posOffset>97155</wp:posOffset>
            </wp:positionV>
            <wp:extent cx="3818880" cy="2484000"/>
            <wp:effectExtent l="0" t="0" r="17145" b="18415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2A0ABD1-B63C-C842-94B1-76F1667A023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08B95C" w14:textId="77777777" w:rsidR="000A275B" w:rsidRPr="00350F3C" w:rsidRDefault="000A275B" w:rsidP="000A275B">
      <w:pPr>
        <w:jc w:val="center"/>
        <w:rPr>
          <w:b/>
          <w:bCs/>
        </w:rPr>
      </w:pPr>
    </w:p>
    <w:p w14:paraId="0BBBC648" w14:textId="77777777" w:rsidR="000A275B" w:rsidRPr="00350F3C" w:rsidRDefault="000A275B" w:rsidP="000A275B">
      <w:pPr>
        <w:ind w:firstLine="720"/>
        <w:rPr>
          <w:b/>
          <w:bCs/>
        </w:rPr>
      </w:pPr>
      <w:r w:rsidRPr="00350F3C">
        <w:rPr>
          <w:b/>
          <w:bCs/>
        </w:rPr>
        <w:t>C</w:t>
      </w:r>
    </w:p>
    <w:p w14:paraId="3DB2730D" w14:textId="77777777" w:rsidR="000A275B" w:rsidRPr="00350F3C" w:rsidRDefault="000A275B" w:rsidP="000A275B">
      <w:pPr>
        <w:spacing w:line="480" w:lineRule="auto"/>
        <w:jc w:val="both"/>
      </w:pPr>
    </w:p>
    <w:p w14:paraId="01F48AB9" w14:textId="77777777" w:rsidR="000A275B" w:rsidRPr="00350F3C" w:rsidRDefault="000A275B" w:rsidP="000A275B">
      <w:pPr>
        <w:spacing w:line="480" w:lineRule="auto"/>
        <w:jc w:val="both"/>
      </w:pPr>
    </w:p>
    <w:p w14:paraId="1D7A9C3F" w14:textId="77777777" w:rsidR="000A275B" w:rsidRPr="00350F3C" w:rsidRDefault="000A275B" w:rsidP="000A275B">
      <w:pPr>
        <w:spacing w:line="480" w:lineRule="auto"/>
        <w:jc w:val="both"/>
      </w:pPr>
    </w:p>
    <w:p w14:paraId="03C8E9D8" w14:textId="77777777" w:rsidR="000A275B" w:rsidRPr="00350F3C" w:rsidRDefault="000A275B" w:rsidP="000A275B">
      <w:pPr>
        <w:spacing w:line="480" w:lineRule="auto"/>
        <w:jc w:val="both"/>
      </w:pPr>
    </w:p>
    <w:p w14:paraId="4DBFBC7D" w14:textId="77777777" w:rsidR="000A275B" w:rsidRPr="00350F3C" w:rsidRDefault="000A275B" w:rsidP="000A275B">
      <w:pPr>
        <w:spacing w:line="480" w:lineRule="auto"/>
        <w:jc w:val="both"/>
      </w:pPr>
    </w:p>
    <w:p w14:paraId="4FAEEA04" w14:textId="77777777" w:rsidR="000A275B" w:rsidRPr="00350F3C" w:rsidRDefault="000A275B" w:rsidP="000A275B">
      <w:pPr>
        <w:spacing w:line="480" w:lineRule="auto"/>
        <w:jc w:val="both"/>
      </w:pPr>
    </w:p>
    <w:p w14:paraId="67D9808D" w14:textId="12EDB025" w:rsidR="000A275B" w:rsidRPr="00350F3C" w:rsidRDefault="000A275B" w:rsidP="002C167B">
      <w:pPr>
        <w:pStyle w:val="Caption"/>
        <w:spacing w:line="480" w:lineRule="auto"/>
        <w:rPr>
          <w:color w:val="000000" w:themeColor="text1"/>
        </w:rPr>
      </w:pPr>
      <w:r w:rsidRPr="00350F3C">
        <w:rPr>
          <w:color w:val="000000" w:themeColor="text1"/>
          <w:sz w:val="24"/>
          <w:szCs w:val="24"/>
        </w:rPr>
        <w:t>Figure S</w:t>
      </w:r>
      <w:r w:rsidRPr="00350F3C">
        <w:rPr>
          <w:color w:val="000000" w:themeColor="text1"/>
          <w:sz w:val="24"/>
          <w:szCs w:val="24"/>
        </w:rPr>
        <w:fldChar w:fldCharType="begin"/>
      </w:r>
      <w:r w:rsidRPr="00350F3C">
        <w:rPr>
          <w:color w:val="000000" w:themeColor="text1"/>
          <w:sz w:val="24"/>
          <w:szCs w:val="24"/>
        </w:rPr>
        <w:instrText xml:space="preserve"> SEQ Figure \* ARABIC </w:instrText>
      </w:r>
      <w:r w:rsidRPr="00350F3C">
        <w:rPr>
          <w:color w:val="000000" w:themeColor="text1"/>
          <w:sz w:val="24"/>
          <w:szCs w:val="24"/>
        </w:rPr>
        <w:fldChar w:fldCharType="separate"/>
      </w:r>
      <w:r w:rsidR="00052EA3" w:rsidRPr="00350F3C">
        <w:rPr>
          <w:noProof/>
          <w:color w:val="000000" w:themeColor="text1"/>
          <w:sz w:val="24"/>
          <w:szCs w:val="24"/>
        </w:rPr>
        <w:t>1</w:t>
      </w:r>
      <w:r w:rsidRPr="00350F3C">
        <w:rPr>
          <w:color w:val="000000" w:themeColor="text1"/>
          <w:sz w:val="24"/>
          <w:szCs w:val="24"/>
        </w:rPr>
        <w:fldChar w:fldCharType="end"/>
      </w:r>
      <w:r w:rsidRPr="00350F3C">
        <w:rPr>
          <w:color w:val="000000" w:themeColor="text1"/>
          <w:sz w:val="24"/>
          <w:szCs w:val="24"/>
        </w:rPr>
        <w:t xml:space="preserve">: </w:t>
      </w:r>
      <w:r w:rsidRPr="00350F3C">
        <w:rPr>
          <w:b/>
          <w:bCs/>
          <w:color w:val="000000" w:themeColor="text1"/>
          <w:sz w:val="24"/>
          <w:szCs w:val="24"/>
        </w:rPr>
        <w:t>Calibration curves</w:t>
      </w:r>
      <w:r w:rsidRPr="00350F3C">
        <w:rPr>
          <w:color w:val="000000" w:themeColor="text1"/>
          <w:sz w:val="24"/>
          <w:szCs w:val="24"/>
        </w:rPr>
        <w:t xml:space="preserve"> of Doxorubicin (A), Losartan (B) and Metformin (C) in PBS exhibiting limit-of-detection (LOD) of 1.3, 2.0 and 0.4 µg/mL, respectively.</w:t>
      </w:r>
    </w:p>
    <w:p w14:paraId="6B2D6586" w14:textId="7B6F1C8C" w:rsidR="00283B05" w:rsidRPr="00350F3C" w:rsidRDefault="00283B05" w:rsidP="002C167B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lastRenderedPageBreak/>
        <w:t>In vitro release of doxorubicin, losartan and metformin from NPs</w:t>
      </w:r>
    </w:p>
    <w:p w14:paraId="15773799" w14:textId="56EF9ED8" w:rsidR="00693BCF" w:rsidRPr="00350F3C" w:rsidRDefault="00382B3D" w:rsidP="00425739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50F3C">
        <w:rPr>
          <w:rFonts w:asciiTheme="majorBidi" w:hAnsiTheme="majorBidi" w:cstheme="majorBidi"/>
          <w:color w:val="000000" w:themeColor="text1"/>
        </w:rPr>
        <w:t xml:space="preserve">Metformin showed the highest cumulative released % over 24 h of around 32% despite having the lowest water solubility (33 g/L, </w:t>
      </w:r>
      <w:proofErr w:type="spellStart"/>
      <w:r w:rsidRPr="00350F3C">
        <w:rPr>
          <w:rFonts w:asciiTheme="majorBidi" w:hAnsiTheme="majorBidi" w:cstheme="majorBidi"/>
          <w:color w:val="000000" w:themeColor="text1"/>
        </w:rPr>
        <w:t>Selleckchem</w:t>
      </w:r>
      <w:proofErr w:type="spellEnd"/>
      <w:r w:rsidRPr="00350F3C">
        <w:rPr>
          <w:rFonts w:asciiTheme="majorBidi" w:hAnsiTheme="majorBidi" w:cstheme="majorBidi"/>
          <w:color w:val="000000" w:themeColor="text1"/>
        </w:rPr>
        <w:t xml:space="preserve">, USA) owing to </w:t>
      </w:r>
      <w:sdt>
        <w:sdtPr>
          <w:rPr>
            <w:rFonts w:asciiTheme="majorBidi" w:hAnsiTheme="majorBidi" w:cstheme="majorBidi"/>
            <w:color w:val="000000" w:themeColor="text1"/>
          </w:rPr>
          <w:tag w:val="goog_rdk_4"/>
          <w:id w:val="-229155652"/>
        </w:sdtPr>
        <w:sdtEndPr/>
        <w:sdtContent>
          <w:r w:rsidRPr="00350F3C">
            <w:rPr>
              <w:rFonts w:asciiTheme="majorBidi" w:hAnsiTheme="majorBidi" w:cstheme="majorBidi"/>
              <w:color w:val="000000" w:themeColor="text1"/>
            </w:rPr>
            <w:t>its</w:t>
          </w:r>
        </w:sdtContent>
      </w:sdt>
      <w:r w:rsidR="003F21AA" w:rsidRPr="00350F3C">
        <w:rPr>
          <w:rFonts w:asciiTheme="majorBidi" w:hAnsiTheme="majorBidi" w:cstheme="majorBidi"/>
          <w:color w:val="000000" w:themeColor="text1"/>
        </w:rPr>
        <w:t xml:space="preserve"> </w:t>
      </w:r>
      <w:r w:rsidRPr="00350F3C">
        <w:rPr>
          <w:rFonts w:asciiTheme="majorBidi" w:hAnsiTheme="majorBidi" w:cstheme="majorBidi"/>
          <w:color w:val="000000" w:themeColor="text1"/>
        </w:rPr>
        <w:t>small molecular weight (165.62 g/mol). Doxorubicin and losartan which are characterized by similar water solubility (100 and 92 g/L) and molecular weight (579.98 and 462.01 g/mol) respectively showed similar cumulative released % of around 25% after 24</w:t>
      </w:r>
      <w:sdt>
        <w:sdtPr>
          <w:rPr>
            <w:rFonts w:asciiTheme="majorBidi" w:hAnsiTheme="majorBidi" w:cstheme="majorBidi"/>
            <w:color w:val="000000" w:themeColor="text1"/>
          </w:rPr>
          <w:tag w:val="goog_rdk_6"/>
          <w:id w:val="-1060867283"/>
        </w:sdtPr>
        <w:sdtEndPr/>
        <w:sdtContent>
          <w:r w:rsidRPr="00350F3C">
            <w:rPr>
              <w:rFonts w:asciiTheme="majorBidi" w:hAnsiTheme="majorBidi" w:cstheme="majorBidi"/>
              <w:color w:val="000000" w:themeColor="text1"/>
            </w:rPr>
            <w:t xml:space="preserve"> </w:t>
          </w:r>
        </w:sdtContent>
      </w:sdt>
      <w:r w:rsidRPr="00350F3C">
        <w:rPr>
          <w:rFonts w:asciiTheme="majorBidi" w:hAnsiTheme="majorBidi" w:cstheme="majorBidi"/>
          <w:color w:val="000000" w:themeColor="text1"/>
        </w:rPr>
        <w:t xml:space="preserve">h. These results are in accordance with previous reports showing an inverse relationship between the </w:t>
      </w:r>
      <w:r w:rsidRPr="00350F3C">
        <w:rPr>
          <w:rFonts w:asciiTheme="majorBidi" w:hAnsiTheme="majorBidi" w:cstheme="majorBidi"/>
          <w:i/>
          <w:iCs/>
          <w:color w:val="000000" w:themeColor="text1"/>
        </w:rPr>
        <w:t>in vitro</w:t>
      </w:r>
      <w:r w:rsidRPr="00350F3C">
        <w:rPr>
          <w:rFonts w:asciiTheme="majorBidi" w:hAnsiTheme="majorBidi" w:cstheme="majorBidi"/>
          <w:color w:val="000000" w:themeColor="text1"/>
        </w:rPr>
        <w:t xml:space="preserve"> drug release and </w:t>
      </w:r>
      <w:r w:rsidR="003F21AA" w:rsidRPr="00350F3C">
        <w:rPr>
          <w:rFonts w:asciiTheme="majorBidi" w:hAnsiTheme="majorBidi" w:cstheme="majorBidi"/>
          <w:color w:val="000000" w:themeColor="text1"/>
        </w:rPr>
        <w:t xml:space="preserve">the </w:t>
      </w:r>
      <w:r w:rsidRPr="00350F3C">
        <w:rPr>
          <w:rFonts w:asciiTheme="majorBidi" w:hAnsiTheme="majorBidi" w:cstheme="majorBidi"/>
          <w:color w:val="000000" w:themeColor="text1"/>
        </w:rPr>
        <w:t xml:space="preserve">molecular weight </w:t>
      </w:r>
      <w:r w:rsidRPr="00350F3C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350F3C">
        <w:rPr>
          <w:rFonts w:asciiTheme="majorBidi" w:hAnsiTheme="majorBidi" w:cstheme="majorBidi"/>
          <w:color w:val="000000" w:themeColor="text1"/>
        </w:rPr>
        <w:t xml:space="preserve"> and a direct relationship with </w:t>
      </w:r>
      <w:r w:rsidR="003F21AA" w:rsidRPr="00350F3C">
        <w:rPr>
          <w:rFonts w:asciiTheme="majorBidi" w:hAnsiTheme="majorBidi" w:cstheme="majorBidi"/>
          <w:color w:val="000000" w:themeColor="text1"/>
        </w:rPr>
        <w:t xml:space="preserve">the </w:t>
      </w:r>
      <w:r w:rsidRPr="00350F3C">
        <w:rPr>
          <w:rFonts w:asciiTheme="majorBidi" w:hAnsiTheme="majorBidi" w:cstheme="majorBidi"/>
          <w:color w:val="000000" w:themeColor="text1"/>
        </w:rPr>
        <w:t>drug</w:t>
      </w:r>
      <w:r w:rsidR="00B76FB2" w:rsidRPr="00350F3C">
        <w:rPr>
          <w:rFonts w:asciiTheme="majorBidi" w:hAnsiTheme="majorBidi" w:cstheme="majorBidi"/>
          <w:color w:val="000000" w:themeColor="text1"/>
        </w:rPr>
        <w:t xml:space="preserve">s’ </w:t>
      </w:r>
      <w:r w:rsidRPr="00350F3C">
        <w:rPr>
          <w:rFonts w:asciiTheme="majorBidi" w:hAnsiTheme="majorBidi" w:cstheme="majorBidi"/>
          <w:color w:val="000000" w:themeColor="text1"/>
        </w:rPr>
        <w:t xml:space="preserve">water solubility </w:t>
      </w:r>
      <w:r w:rsidRPr="00350F3C">
        <w:rPr>
          <w:rFonts w:asciiTheme="majorBidi" w:hAnsiTheme="majorBidi" w:cstheme="majorBidi"/>
          <w:color w:val="000000" w:themeColor="text1"/>
          <w:vertAlign w:val="superscript"/>
        </w:rPr>
        <w:t>3,4</w:t>
      </w:r>
      <w:r w:rsidRPr="00350F3C">
        <w:rPr>
          <w:rFonts w:asciiTheme="majorBidi" w:hAnsiTheme="majorBidi" w:cstheme="majorBidi"/>
          <w:color w:val="000000" w:themeColor="text1"/>
        </w:rPr>
        <w:t>.</w:t>
      </w:r>
    </w:p>
    <w:p w14:paraId="199CAE91" w14:textId="77777777" w:rsidR="00693BCF" w:rsidRPr="00350F3C" w:rsidRDefault="00382B3D">
      <w:pPr>
        <w:keepNext/>
        <w:spacing w:line="480" w:lineRule="auto"/>
        <w:jc w:val="center"/>
      </w:pPr>
      <w:r w:rsidRPr="00350F3C">
        <w:rPr>
          <w:noProof/>
          <w:color w:val="000000"/>
        </w:rPr>
        <w:drawing>
          <wp:inline distT="0" distB="0" distL="0" distR="0" wp14:anchorId="410E49EC" wp14:editId="5C36B96D">
            <wp:extent cx="4495800" cy="2517221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t="5778" b="41786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5172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08C3DA" w14:textId="41AD9B63" w:rsidR="00AD4DE3" w:rsidRPr="00350F3C" w:rsidRDefault="00382B3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i/>
          <w:color w:val="000000"/>
        </w:rPr>
      </w:pPr>
      <w:r w:rsidRPr="00350F3C">
        <w:rPr>
          <w:i/>
          <w:color w:val="000000"/>
        </w:rPr>
        <w:t>Figure S</w:t>
      </w:r>
      <w:r w:rsidR="000A275B" w:rsidRPr="00350F3C">
        <w:rPr>
          <w:i/>
          <w:color w:val="000000"/>
        </w:rPr>
        <w:t>2</w:t>
      </w:r>
      <w:r w:rsidRPr="00350F3C">
        <w:rPr>
          <w:i/>
          <w:color w:val="000000"/>
        </w:rPr>
        <w:t xml:space="preserve">: </w:t>
      </w:r>
      <w:r w:rsidRPr="00350F3C">
        <w:rPr>
          <w:b/>
          <w:i/>
          <w:color w:val="000000"/>
        </w:rPr>
        <w:t>In vitro release of drugs from PLGA NPs.</w:t>
      </w:r>
      <w:r w:rsidRPr="00350F3C">
        <w:rPr>
          <w:i/>
          <w:color w:val="000000"/>
        </w:rPr>
        <w:t xml:space="preserve"> Cumulative released percentage of doxorubicin, losartan and metformin from D-NPs, L-NPs and M-NPs respectively over 24 h in PBS pH 7.4 at 37 ºC.</w:t>
      </w:r>
    </w:p>
    <w:p w14:paraId="598675AC" w14:textId="77777777" w:rsidR="00AD4DE3" w:rsidRPr="00350F3C" w:rsidRDefault="00AD4DE3">
      <w:pPr>
        <w:rPr>
          <w:i/>
          <w:color w:val="000000"/>
        </w:rPr>
      </w:pPr>
      <w:r w:rsidRPr="00350F3C">
        <w:rPr>
          <w:i/>
          <w:color w:val="000000"/>
        </w:rPr>
        <w:br w:type="page"/>
      </w:r>
    </w:p>
    <w:p w14:paraId="77383DAE" w14:textId="77837031" w:rsidR="00AD4DE3" w:rsidRPr="00350F3C" w:rsidRDefault="00641DED" w:rsidP="00AD4DE3">
      <w:pPr>
        <w:pStyle w:val="Heading2"/>
        <w:spacing w:line="480" w:lineRule="auto"/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</w:pPr>
      <w:r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lastRenderedPageBreak/>
        <w:t>The effect</w:t>
      </w:r>
      <w:r w:rsidR="00AD4DE3" w:rsidRPr="00350F3C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 xml:space="preserve"> of f-NPs, f-M-NPs or f-L-NPs on tumor growth</w:t>
      </w:r>
    </w:p>
    <w:p w14:paraId="0B668E1A" w14:textId="3C2EF36A" w:rsidR="00AD4DE3" w:rsidRPr="00350F3C" w:rsidRDefault="00AD4DE3" w:rsidP="002C167B">
      <w:pPr>
        <w:spacing w:line="480" w:lineRule="auto"/>
        <w:jc w:val="both"/>
      </w:pPr>
      <w:r w:rsidRPr="00350F3C">
        <w:rPr>
          <w:rFonts w:eastAsiaTheme="majorEastAsia"/>
        </w:rPr>
        <w:t xml:space="preserve">The growth curves of </w:t>
      </w:r>
      <w:r w:rsidR="00052EA3" w:rsidRPr="00350F3C">
        <w:rPr>
          <w:rFonts w:eastAsiaTheme="majorEastAsia"/>
        </w:rPr>
        <w:t xml:space="preserve">the </w:t>
      </w:r>
      <w:r w:rsidRPr="00350F3C">
        <w:rPr>
          <w:rFonts w:eastAsiaTheme="majorEastAsia"/>
        </w:rPr>
        <w:t xml:space="preserve">tumor-bearing mice that were </w:t>
      </w:r>
      <w:r w:rsidR="00222DC5" w:rsidRPr="00350F3C">
        <w:rPr>
          <w:rFonts w:eastAsiaTheme="majorEastAsia"/>
        </w:rPr>
        <w:t xml:space="preserve">intravenously </w:t>
      </w:r>
      <w:r w:rsidRPr="00350F3C">
        <w:rPr>
          <w:rFonts w:eastAsiaTheme="majorEastAsia"/>
        </w:rPr>
        <w:t xml:space="preserve">administered 100 </w:t>
      </w:r>
      <w:proofErr w:type="spellStart"/>
      <w:r w:rsidRPr="00350F3C">
        <w:t>μ</w:t>
      </w:r>
      <w:r w:rsidR="00F64FD0" w:rsidRPr="00350F3C">
        <w:rPr>
          <w:rFonts w:eastAsiaTheme="majorEastAsia"/>
        </w:rPr>
        <w:t>L</w:t>
      </w:r>
      <w:proofErr w:type="spellEnd"/>
      <w:r w:rsidRPr="00350F3C">
        <w:rPr>
          <w:rFonts w:eastAsiaTheme="majorEastAsia"/>
        </w:rPr>
        <w:t xml:space="preserve"> of saline, f-NPs, f-M-NPs or f-L-NPs at a concentration of 30 mg/mL in saline once daily exhibited the same patterns. This volume of f-M-NPs and f-L-NPs contains approximately 0.25 mg of metformin or losartan respectively (equivalent to 10 mg/kg of either drug). This indicate</w:t>
      </w:r>
      <w:r w:rsidR="00052EA3" w:rsidRPr="00350F3C">
        <w:rPr>
          <w:rFonts w:eastAsiaTheme="majorEastAsia"/>
        </w:rPr>
        <w:t>d</w:t>
      </w:r>
      <w:r w:rsidRPr="00350F3C">
        <w:rPr>
          <w:rFonts w:eastAsiaTheme="majorEastAsia"/>
        </w:rPr>
        <w:t xml:space="preserve"> that f-NPs, f-M-NPs or f-L-NPs exerted no tumor regression impact.</w:t>
      </w:r>
    </w:p>
    <w:p w14:paraId="54B780A6" w14:textId="39D9E464" w:rsidR="00052EA3" w:rsidRPr="00350F3C" w:rsidRDefault="00294A8D" w:rsidP="002C167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</w:pPr>
      <w:r w:rsidRPr="00350F3C">
        <w:rPr>
          <w:noProof/>
        </w:rPr>
        <w:drawing>
          <wp:inline distT="0" distB="0" distL="0" distR="0" wp14:anchorId="771B93D6" wp14:editId="780382D5">
            <wp:extent cx="4483100" cy="3009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1F4BB" w14:textId="703D0A2A" w:rsidR="00052EA3" w:rsidRPr="00350F3C" w:rsidRDefault="00052EA3" w:rsidP="00052EA3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i/>
          <w:color w:val="000000"/>
        </w:rPr>
      </w:pPr>
      <w:r w:rsidRPr="00350F3C">
        <w:rPr>
          <w:i/>
          <w:color w:val="000000"/>
        </w:rPr>
        <w:t xml:space="preserve">Figure S3: </w:t>
      </w:r>
      <w:r w:rsidRPr="00350F3C">
        <w:rPr>
          <w:b/>
          <w:bCs/>
          <w:i/>
          <w:color w:val="000000"/>
        </w:rPr>
        <w:t>Tumor growth curves</w:t>
      </w:r>
      <w:r w:rsidRPr="00350F3C">
        <w:rPr>
          <w:i/>
          <w:color w:val="000000"/>
        </w:rPr>
        <w:t xml:space="preserve"> expressed in terms of volume (mm</w:t>
      </w:r>
      <w:r w:rsidRPr="00350F3C">
        <w:rPr>
          <w:i/>
          <w:color w:val="000000"/>
          <w:vertAlign w:val="superscript"/>
        </w:rPr>
        <w:t>3</w:t>
      </w:r>
      <w:r w:rsidRPr="00350F3C">
        <w:rPr>
          <w:i/>
          <w:color w:val="000000"/>
        </w:rPr>
        <w:t xml:space="preserve">) recorded over a 21-day duration post melanoma cells transplantation in </w:t>
      </w:r>
      <w:r w:rsidRPr="00350F3C">
        <w:rPr>
          <w:rFonts w:eastAsiaTheme="majorEastAsia"/>
          <w:i/>
        </w:rPr>
        <w:t xml:space="preserve">tumor-bearing mice that were </w:t>
      </w:r>
      <w:r w:rsidR="00222DC5" w:rsidRPr="00350F3C">
        <w:rPr>
          <w:rFonts w:eastAsiaTheme="majorEastAsia"/>
          <w:i/>
        </w:rPr>
        <w:t xml:space="preserve">intravenously </w:t>
      </w:r>
      <w:r w:rsidRPr="00350F3C">
        <w:rPr>
          <w:rFonts w:eastAsiaTheme="majorEastAsia"/>
          <w:i/>
        </w:rPr>
        <w:t xml:space="preserve">administered 100 </w:t>
      </w:r>
      <w:proofErr w:type="spellStart"/>
      <w:r w:rsidRPr="00350F3C">
        <w:rPr>
          <w:i/>
        </w:rPr>
        <w:t>μ</w:t>
      </w:r>
      <w:r w:rsidR="00F64FD0" w:rsidRPr="00350F3C">
        <w:rPr>
          <w:rFonts w:eastAsiaTheme="majorEastAsia"/>
          <w:i/>
        </w:rPr>
        <w:t>L</w:t>
      </w:r>
      <w:proofErr w:type="spellEnd"/>
      <w:r w:rsidRPr="00350F3C">
        <w:rPr>
          <w:rFonts w:eastAsiaTheme="majorEastAsia"/>
          <w:i/>
        </w:rPr>
        <w:t xml:space="preserve"> of saline, f-NPs, f-M-NPs or f-L-NPs at a concentration of 30 mg/mL in saline once daily</w:t>
      </w:r>
      <w:r w:rsidRPr="00350F3C">
        <w:rPr>
          <w:i/>
          <w:color w:val="000000"/>
        </w:rPr>
        <w:t>.</w:t>
      </w:r>
    </w:p>
    <w:p w14:paraId="0E90A17D" w14:textId="1236A07C" w:rsidR="00925B9C" w:rsidRPr="00350F3C" w:rsidRDefault="00AD4DE3" w:rsidP="002C167B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i/>
          <w:color w:val="000000"/>
        </w:rPr>
      </w:pPr>
      <w:r w:rsidRPr="00350F3C">
        <w:rPr>
          <w:i/>
          <w:color w:val="000000"/>
        </w:rPr>
        <w:t xml:space="preserve"> </w:t>
      </w:r>
      <w:r w:rsidR="00925B9C" w:rsidRPr="00350F3C">
        <w:rPr>
          <w:i/>
          <w:color w:val="000000"/>
        </w:rPr>
        <w:br w:type="page"/>
      </w:r>
    </w:p>
    <w:p w14:paraId="312352A5" w14:textId="77777777" w:rsidR="00693BCF" w:rsidRPr="00350F3C" w:rsidRDefault="00382B3D" w:rsidP="002C167B">
      <w:pPr>
        <w:pStyle w:val="Heading1"/>
        <w:spacing w:before="0" w:line="480" w:lineRule="auto"/>
        <w:rPr>
          <w:rFonts w:asciiTheme="majorBidi" w:eastAsia="Times New Roman" w:hAnsiTheme="majorBidi"/>
          <w:b/>
          <w:color w:val="000000" w:themeColor="text1"/>
          <w:sz w:val="24"/>
          <w:szCs w:val="24"/>
        </w:rPr>
      </w:pPr>
      <w:r w:rsidRPr="00350F3C">
        <w:rPr>
          <w:rFonts w:asciiTheme="majorBidi" w:eastAsia="Times New Roman" w:hAnsiTheme="majorBidi"/>
          <w:b/>
          <w:color w:val="000000" w:themeColor="text1"/>
          <w:sz w:val="24"/>
          <w:szCs w:val="24"/>
        </w:rPr>
        <w:lastRenderedPageBreak/>
        <w:t>References</w:t>
      </w:r>
    </w:p>
    <w:p w14:paraId="332661FA" w14:textId="77777777" w:rsidR="00693BCF" w:rsidRPr="00350F3C" w:rsidRDefault="00382B3D">
      <w:pPr>
        <w:widowControl w:val="0"/>
        <w:spacing w:after="140" w:line="288" w:lineRule="auto"/>
        <w:ind w:left="640" w:hanging="640"/>
      </w:pPr>
      <w:r w:rsidRPr="00350F3C">
        <w:t>1.</w:t>
      </w:r>
      <w:r w:rsidRPr="00350F3C">
        <w:tab/>
        <w:t xml:space="preserve">Gomaa, I., Sebak, A., Afifi, N. &amp; Abdel-Kader, M. Liposomal delivery of ferrous chlorophyllin: A novel third generation photosensitizer for in vitro PDT of melanoma. </w:t>
      </w:r>
      <w:proofErr w:type="spellStart"/>
      <w:r w:rsidRPr="00350F3C">
        <w:rPr>
          <w:i/>
        </w:rPr>
        <w:t>Photodiagnosis</w:t>
      </w:r>
      <w:proofErr w:type="spellEnd"/>
      <w:r w:rsidRPr="00350F3C">
        <w:rPr>
          <w:i/>
        </w:rPr>
        <w:t xml:space="preserve"> </w:t>
      </w:r>
      <w:proofErr w:type="spellStart"/>
      <w:r w:rsidRPr="00350F3C">
        <w:rPr>
          <w:i/>
        </w:rPr>
        <w:t>Photodyn</w:t>
      </w:r>
      <w:proofErr w:type="spellEnd"/>
      <w:r w:rsidRPr="00350F3C">
        <w:rPr>
          <w:i/>
        </w:rPr>
        <w:t xml:space="preserve">. </w:t>
      </w:r>
      <w:proofErr w:type="spellStart"/>
      <w:r w:rsidRPr="00350F3C">
        <w:rPr>
          <w:i/>
        </w:rPr>
        <w:t>Ther</w:t>
      </w:r>
      <w:proofErr w:type="spellEnd"/>
      <w:r w:rsidRPr="00350F3C">
        <w:rPr>
          <w:i/>
        </w:rPr>
        <w:t>.</w:t>
      </w:r>
      <w:r w:rsidRPr="00350F3C">
        <w:t xml:space="preserve"> </w:t>
      </w:r>
      <w:r w:rsidRPr="00350F3C">
        <w:rPr>
          <w:b/>
        </w:rPr>
        <w:t>18</w:t>
      </w:r>
      <w:r w:rsidRPr="00350F3C">
        <w:t>, 162–170 (2017).</w:t>
      </w:r>
    </w:p>
    <w:p w14:paraId="62898C16" w14:textId="77777777" w:rsidR="00693BCF" w:rsidRPr="00350F3C" w:rsidRDefault="00382B3D">
      <w:pPr>
        <w:widowControl w:val="0"/>
        <w:spacing w:after="140" w:line="288" w:lineRule="auto"/>
        <w:ind w:left="640" w:hanging="640"/>
      </w:pPr>
      <w:r w:rsidRPr="00350F3C">
        <w:t>2.</w:t>
      </w:r>
      <w:r w:rsidRPr="00350F3C">
        <w:tab/>
        <w:t xml:space="preserve">Feng, S., </w:t>
      </w:r>
      <w:proofErr w:type="spellStart"/>
      <w:r w:rsidRPr="00350F3C">
        <w:t>Nie</w:t>
      </w:r>
      <w:proofErr w:type="spellEnd"/>
      <w:r w:rsidRPr="00350F3C">
        <w:t>, L., Zou, P. &amp; Suo, J. Effects of drug and polymer molecular weight on drug release from PLGA-</w:t>
      </w:r>
      <w:proofErr w:type="spellStart"/>
      <w:r w:rsidRPr="00350F3C">
        <w:t>mPEG</w:t>
      </w:r>
      <w:proofErr w:type="spellEnd"/>
      <w:r w:rsidRPr="00350F3C">
        <w:t xml:space="preserve"> microspheres. </w:t>
      </w:r>
      <w:r w:rsidRPr="00350F3C">
        <w:rPr>
          <w:i/>
        </w:rPr>
        <w:t xml:space="preserve">J. Appl. </w:t>
      </w:r>
      <w:proofErr w:type="spellStart"/>
      <w:r w:rsidRPr="00350F3C">
        <w:rPr>
          <w:i/>
        </w:rPr>
        <w:t>Polym</w:t>
      </w:r>
      <w:proofErr w:type="spellEnd"/>
      <w:r w:rsidRPr="00350F3C">
        <w:rPr>
          <w:i/>
        </w:rPr>
        <w:t>. Sci.</w:t>
      </w:r>
      <w:r w:rsidRPr="00350F3C">
        <w:t xml:space="preserve"> </w:t>
      </w:r>
      <w:r w:rsidRPr="00350F3C">
        <w:rPr>
          <w:b/>
        </w:rPr>
        <w:t>132</w:t>
      </w:r>
      <w:r w:rsidRPr="00350F3C">
        <w:t>, (2015).</w:t>
      </w:r>
    </w:p>
    <w:p w14:paraId="51D000C8" w14:textId="77777777" w:rsidR="00693BCF" w:rsidRPr="00350F3C" w:rsidRDefault="00382B3D">
      <w:pPr>
        <w:widowControl w:val="0"/>
        <w:spacing w:after="140" w:line="288" w:lineRule="auto"/>
        <w:ind w:left="640" w:hanging="640"/>
      </w:pPr>
      <w:r w:rsidRPr="00350F3C">
        <w:t>3.</w:t>
      </w:r>
      <w:r w:rsidRPr="00350F3C">
        <w:tab/>
        <w:t xml:space="preserve">Li, S. </w:t>
      </w:r>
      <w:r w:rsidRPr="00350F3C">
        <w:rPr>
          <w:i/>
        </w:rPr>
        <w:t>et al.</w:t>
      </w:r>
      <w:r w:rsidRPr="00350F3C">
        <w:t xml:space="preserve"> Nanomedicine engulfed by macrophages for targeted tumor therapy. </w:t>
      </w:r>
      <w:r w:rsidRPr="00350F3C">
        <w:rPr>
          <w:i/>
        </w:rPr>
        <w:t>Int. J. Nanomedicine</w:t>
      </w:r>
      <w:r w:rsidRPr="00350F3C">
        <w:t xml:space="preserve"> </w:t>
      </w:r>
      <w:r w:rsidRPr="00350F3C">
        <w:rPr>
          <w:b/>
        </w:rPr>
        <w:t>11</w:t>
      </w:r>
      <w:r w:rsidRPr="00350F3C">
        <w:t>, 4107–4124 (2016).</w:t>
      </w:r>
    </w:p>
    <w:p w14:paraId="229173A5" w14:textId="70BBD33C" w:rsidR="00693BCF" w:rsidRDefault="00382B3D" w:rsidP="002C167B">
      <w:pPr>
        <w:widowControl w:val="0"/>
        <w:spacing w:after="140" w:line="288" w:lineRule="auto"/>
        <w:ind w:left="640" w:hanging="640"/>
      </w:pPr>
      <w:r w:rsidRPr="00350F3C">
        <w:t>4.</w:t>
      </w:r>
      <w:r w:rsidRPr="00350F3C">
        <w:tab/>
        <w:t xml:space="preserve">Joiner, J. B. </w:t>
      </w:r>
      <w:r w:rsidRPr="00350F3C">
        <w:rPr>
          <w:i/>
        </w:rPr>
        <w:t>et al.</w:t>
      </w:r>
      <w:r w:rsidRPr="00350F3C">
        <w:t xml:space="preserve"> Effects of Drug Physicochemical Properties on In-Situ Forming Implant Polymer Degradation and Drug Release Kinetics. </w:t>
      </w:r>
      <w:r w:rsidRPr="00350F3C">
        <w:rPr>
          <w:i/>
        </w:rPr>
        <w:t>Pharmaceutics</w:t>
      </w:r>
      <w:r w:rsidRPr="00350F3C">
        <w:t xml:space="preserve"> </w:t>
      </w:r>
      <w:r w:rsidRPr="00350F3C">
        <w:rPr>
          <w:b/>
        </w:rPr>
        <w:t>14</w:t>
      </w:r>
      <w:r w:rsidRPr="00350F3C">
        <w:t>, 1188 (2022).</w:t>
      </w:r>
    </w:p>
    <w:sectPr w:rsidR="00693BCF" w:rsidSect="002C167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46D55" w14:textId="77777777" w:rsidR="000F2763" w:rsidRDefault="000F2763" w:rsidP="000A275B">
      <w:r>
        <w:separator/>
      </w:r>
    </w:p>
  </w:endnote>
  <w:endnote w:type="continuationSeparator" w:id="0">
    <w:p w14:paraId="0DE03302" w14:textId="77777777" w:rsidR="000F2763" w:rsidRDefault="000F2763" w:rsidP="000A2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Pro-Regular2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3159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2C963" w14:textId="32894A6C" w:rsidR="000A275B" w:rsidRDefault="000A275B" w:rsidP="00F84C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391B8D" w14:textId="77777777" w:rsidR="000A275B" w:rsidRDefault="000A275B" w:rsidP="002C16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86415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58A7E0" w14:textId="50700D08" w:rsidR="000A275B" w:rsidRDefault="000A275B" w:rsidP="00F84C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BB026C" w14:textId="77777777" w:rsidR="000A275B" w:rsidRDefault="000A275B" w:rsidP="002C167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D0673D" w14:textId="77777777" w:rsidR="00896055" w:rsidRDefault="00896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0D395" w14:textId="77777777" w:rsidR="000F2763" w:rsidRDefault="000F2763" w:rsidP="000A275B">
      <w:r>
        <w:separator/>
      </w:r>
    </w:p>
  </w:footnote>
  <w:footnote w:type="continuationSeparator" w:id="0">
    <w:p w14:paraId="3D6C4E82" w14:textId="77777777" w:rsidR="000F2763" w:rsidRDefault="000F2763" w:rsidP="000A27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D72094" w14:textId="77777777" w:rsidR="00896055" w:rsidRDefault="008960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3539E" w14:textId="77777777" w:rsidR="00896055" w:rsidRDefault="008960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03DB13" w14:textId="77777777" w:rsidR="00896055" w:rsidRDefault="008960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1611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1FA22DC"/>
    <w:multiLevelType w:val="hybridMultilevel"/>
    <w:tmpl w:val="3A74DC0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8751F0"/>
    <w:multiLevelType w:val="multilevel"/>
    <w:tmpl w:val="7A020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EFD3C01"/>
    <w:multiLevelType w:val="hybridMultilevel"/>
    <w:tmpl w:val="56EC1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BCF"/>
    <w:rsid w:val="00016C11"/>
    <w:rsid w:val="00052EA3"/>
    <w:rsid w:val="000A275B"/>
    <w:rsid w:val="000D3605"/>
    <w:rsid w:val="000F2763"/>
    <w:rsid w:val="001636DA"/>
    <w:rsid w:val="00177E29"/>
    <w:rsid w:val="001953A8"/>
    <w:rsid w:val="00195593"/>
    <w:rsid w:val="001B54D1"/>
    <w:rsid w:val="00222D1F"/>
    <w:rsid w:val="00222DC5"/>
    <w:rsid w:val="00283B05"/>
    <w:rsid w:val="00294A8D"/>
    <w:rsid w:val="002C167B"/>
    <w:rsid w:val="002E33A0"/>
    <w:rsid w:val="00350F3C"/>
    <w:rsid w:val="00382B3D"/>
    <w:rsid w:val="003A18E7"/>
    <w:rsid w:val="003F21AA"/>
    <w:rsid w:val="00425739"/>
    <w:rsid w:val="00641DED"/>
    <w:rsid w:val="00686DF8"/>
    <w:rsid w:val="00693BCF"/>
    <w:rsid w:val="00731158"/>
    <w:rsid w:val="00896055"/>
    <w:rsid w:val="00916E3E"/>
    <w:rsid w:val="00925B9C"/>
    <w:rsid w:val="009515AB"/>
    <w:rsid w:val="009635D4"/>
    <w:rsid w:val="009A157A"/>
    <w:rsid w:val="00A12356"/>
    <w:rsid w:val="00A908BF"/>
    <w:rsid w:val="00AD4DE3"/>
    <w:rsid w:val="00B0491B"/>
    <w:rsid w:val="00B76FB2"/>
    <w:rsid w:val="00B90018"/>
    <w:rsid w:val="00BB3333"/>
    <w:rsid w:val="00C600B2"/>
    <w:rsid w:val="00D12818"/>
    <w:rsid w:val="00E94169"/>
    <w:rsid w:val="00F26E36"/>
    <w:rsid w:val="00F64FD0"/>
    <w:rsid w:val="00F673FE"/>
    <w:rsid w:val="00FA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C3E3"/>
  <w15:docId w15:val="{04D15EA6-562F-324C-9451-7DD24B9A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E9C"/>
  </w:style>
  <w:style w:type="paragraph" w:styleId="Heading1">
    <w:name w:val="heading 1"/>
    <w:basedOn w:val="Normal"/>
    <w:next w:val="Normal"/>
    <w:link w:val="Heading1Char"/>
    <w:uiPriority w:val="9"/>
    <w:qFormat/>
    <w:rsid w:val="00024E9C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E9C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E9C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E9C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E9C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E9C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E9C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E9C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E9C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024E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4E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4E9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24E9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24E9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24E9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E9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E9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E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24E9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E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E9C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05F7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0A27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75B"/>
  </w:style>
  <w:style w:type="character" w:styleId="PageNumber">
    <w:name w:val="page number"/>
    <w:basedOn w:val="DefaultParagraphFont"/>
    <w:uiPriority w:val="99"/>
    <w:semiHidden/>
    <w:unhideWhenUsed/>
    <w:rsid w:val="000A275B"/>
  </w:style>
  <w:style w:type="character" w:styleId="LineNumber">
    <w:name w:val="line number"/>
    <w:basedOn w:val="DefaultParagraphFont"/>
    <w:uiPriority w:val="99"/>
    <w:semiHidden/>
    <w:unhideWhenUsed/>
    <w:rsid w:val="000A275B"/>
  </w:style>
  <w:style w:type="table" w:styleId="TableGrid">
    <w:name w:val="Table Grid"/>
    <w:basedOn w:val="TableNormal"/>
    <w:uiPriority w:val="39"/>
    <w:rsid w:val="003A1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6C11"/>
  </w:style>
  <w:style w:type="paragraph" w:styleId="ListParagraph">
    <w:name w:val="List Paragraph"/>
    <w:basedOn w:val="Normal"/>
    <w:uiPriority w:val="34"/>
    <w:qFormat/>
    <w:rsid w:val="00916E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4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D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DE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60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6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chart" Target="charts/chart1.xml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hyperlink" Target="mailto:aya.sebak@gmail.com" TargetMode="Externa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k/Computer/Research/Soad's%20and%20asmaa's%20/Submissions/Drug%20delivery%20springer/Revision%20documents/LO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k/Computer/Research/Soad's%20and%20asmaa's%20/Submissions/Drug%20delivery%20springer/Revision%20documents/LO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k/Computer/Research/Soad's%20and%20asmaa's%20/Submissions/Drug%20delivery%20springer/Revision%20documents/LO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libration Curves (CCs) of Doxorubic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>
        <c:manualLayout>
          <c:layoutTarget val="inner"/>
          <c:xMode val="edge"/>
          <c:yMode val="edge"/>
          <c:x val="0.13184770951801289"/>
          <c:y val="0.17256787599693729"/>
          <c:w val="0.58313728931239694"/>
          <c:h val="0.6217785376145859"/>
        </c:manualLayout>
      </c:layout>
      <c:scatterChart>
        <c:scatterStyle val="lineMarker"/>
        <c:varyColors val="0"/>
        <c:ser>
          <c:idx val="0"/>
          <c:order val="0"/>
          <c:tx>
            <c:v>CC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046924629931734"/>
                  <c:y val="-3.044567971027635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Doxorubicin!$A$3:$A$8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Doxorubicin!$B$3:$B$8</c:f>
              <c:numCache>
                <c:formatCode>General</c:formatCode>
                <c:ptCount val="6"/>
                <c:pt idx="0">
                  <c:v>9.0999999999999998E-2</c:v>
                </c:pt>
                <c:pt idx="1">
                  <c:v>0.23400000000000001</c:v>
                </c:pt>
                <c:pt idx="2">
                  <c:v>0.58099999999999996</c:v>
                </c:pt>
                <c:pt idx="3">
                  <c:v>0.96499999999999997</c:v>
                </c:pt>
                <c:pt idx="4">
                  <c:v>1.1950000000000001</c:v>
                </c:pt>
                <c:pt idx="5">
                  <c:v>1.5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BF-8945-A926-A4CF7E2D8534}"/>
            </c:ext>
          </c:extLst>
        </c:ser>
        <c:ser>
          <c:idx val="1"/>
          <c:order val="1"/>
          <c:tx>
            <c:v>CC2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046924629931734"/>
                  <c:y val="0.11167634920420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Doxorubicin!$A$3:$A$8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Doxorubicin!$C$3:$C$8</c:f>
              <c:numCache>
                <c:formatCode>General</c:formatCode>
                <c:ptCount val="6"/>
                <c:pt idx="0">
                  <c:v>0.10199999999999999</c:v>
                </c:pt>
                <c:pt idx="1">
                  <c:v>0.245</c:v>
                </c:pt>
                <c:pt idx="2">
                  <c:v>0.58899999999999997</c:v>
                </c:pt>
                <c:pt idx="3">
                  <c:v>0.94199999999999995</c:v>
                </c:pt>
                <c:pt idx="4">
                  <c:v>1.2010000000000001</c:v>
                </c:pt>
                <c:pt idx="5">
                  <c:v>1.6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4BF-8945-A926-A4CF7E2D8534}"/>
            </c:ext>
          </c:extLst>
        </c:ser>
        <c:ser>
          <c:idx val="2"/>
          <c:order val="2"/>
          <c:tx>
            <c:v>CC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046924629931734"/>
                  <c:y val="0.2439968588832056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bg1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Doxorubicin!$A$3:$A$8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xVal>
          <c:yVal>
            <c:numRef>
              <c:f>Doxorubicin!$D$3:$D$8</c:f>
              <c:numCache>
                <c:formatCode>General</c:formatCode>
                <c:ptCount val="6"/>
                <c:pt idx="0">
                  <c:v>0.112</c:v>
                </c:pt>
                <c:pt idx="1">
                  <c:v>0.23599999999999999</c:v>
                </c:pt>
                <c:pt idx="2">
                  <c:v>0.60699999999999998</c:v>
                </c:pt>
                <c:pt idx="3">
                  <c:v>0.98299999999999998</c:v>
                </c:pt>
                <c:pt idx="4">
                  <c:v>1.1859999999999999</c:v>
                </c:pt>
                <c:pt idx="5">
                  <c:v>1.5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4BF-8945-A926-A4CF7E2D85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6577727"/>
        <c:axId val="632238687"/>
      </c:scatterChart>
      <c:valAx>
        <c:axId val="6965777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32238687"/>
        <c:crosses val="autoZero"/>
        <c:crossBetween val="midCat"/>
      </c:valAx>
      <c:valAx>
        <c:axId val="632238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9657772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libration Curves (CCs) of Losart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>
        <c:manualLayout>
          <c:layoutTarget val="inner"/>
          <c:xMode val="edge"/>
          <c:yMode val="edge"/>
          <c:x val="0.13184770951801289"/>
          <c:y val="0.17256787599693729"/>
          <c:w val="0.58313728931239694"/>
          <c:h val="0.6217785376145859"/>
        </c:manualLayout>
      </c:layout>
      <c:scatterChart>
        <c:scatterStyle val="lineMarker"/>
        <c:varyColors val="0"/>
        <c:ser>
          <c:idx val="0"/>
          <c:order val="0"/>
          <c:tx>
            <c:v>CC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63955756777493"/>
                  <c:y val="-9.924192580558648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Losartan!$A$3:$A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128</c:v>
                </c:pt>
              </c:numCache>
            </c:numRef>
          </c:xVal>
          <c:yVal>
            <c:numRef>
              <c:f>Losartan!$B$3:$B$10</c:f>
              <c:numCache>
                <c:formatCode>0.000</c:formatCode>
                <c:ptCount val="8"/>
                <c:pt idx="0">
                  <c:v>0.122</c:v>
                </c:pt>
                <c:pt idx="1">
                  <c:v>0.13400000000000001</c:v>
                </c:pt>
                <c:pt idx="2">
                  <c:v>0.158</c:v>
                </c:pt>
                <c:pt idx="3">
                  <c:v>0.19</c:v>
                </c:pt>
                <c:pt idx="4">
                  <c:v>0.26</c:v>
                </c:pt>
                <c:pt idx="5">
                  <c:v>0.40899999999999997</c:v>
                </c:pt>
                <c:pt idx="6">
                  <c:v>0.71</c:v>
                </c:pt>
                <c:pt idx="7">
                  <c:v>1.34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296-2541-B587-157A735ACA4A}"/>
            </c:ext>
          </c:extLst>
        </c:ser>
        <c:ser>
          <c:idx val="1"/>
          <c:order val="1"/>
          <c:tx>
            <c:v>CC2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63955756777493"/>
                  <c:y val="5.182842710698898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Losartan!$A$3:$A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128</c:v>
                </c:pt>
              </c:numCache>
            </c:numRef>
          </c:xVal>
          <c:yVal>
            <c:numRef>
              <c:f>Losartan!$C$3:$C$10</c:f>
              <c:numCache>
                <c:formatCode>General</c:formatCode>
                <c:ptCount val="8"/>
                <c:pt idx="0">
                  <c:v>0.11600000000000001</c:v>
                </c:pt>
                <c:pt idx="1">
                  <c:v>0.14499999999999999</c:v>
                </c:pt>
                <c:pt idx="2">
                  <c:v>0.16700000000000001</c:v>
                </c:pt>
                <c:pt idx="3">
                  <c:v>0.20100000000000001</c:v>
                </c:pt>
                <c:pt idx="4">
                  <c:v>0.25900000000000001</c:v>
                </c:pt>
                <c:pt idx="5">
                  <c:v>0.42099999999999999</c:v>
                </c:pt>
                <c:pt idx="6">
                  <c:v>0.752</c:v>
                </c:pt>
                <c:pt idx="7">
                  <c:v>1.362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296-2541-B587-157A735ACA4A}"/>
            </c:ext>
          </c:extLst>
        </c:ser>
        <c:ser>
          <c:idx val="2"/>
          <c:order val="2"/>
          <c:tx>
            <c:v>CC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0972114933920588"/>
                  <c:y val="0.1851819551715555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bg1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Losartan!$A$3:$A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128</c:v>
                </c:pt>
              </c:numCache>
            </c:numRef>
          </c:xVal>
          <c:yVal>
            <c:numRef>
              <c:f>Losartan!$D$3:$D$10</c:f>
              <c:numCache>
                <c:formatCode>General</c:formatCode>
                <c:ptCount val="8"/>
                <c:pt idx="0">
                  <c:v>0.124</c:v>
                </c:pt>
                <c:pt idx="1">
                  <c:v>0.13900000000000001</c:v>
                </c:pt>
                <c:pt idx="2">
                  <c:v>0.16500000000000001</c:v>
                </c:pt>
                <c:pt idx="3">
                  <c:v>0.20499999999999999</c:v>
                </c:pt>
                <c:pt idx="4">
                  <c:v>0.26800000000000002</c:v>
                </c:pt>
                <c:pt idx="5">
                  <c:v>0.43099999999999999</c:v>
                </c:pt>
                <c:pt idx="6">
                  <c:v>0.77100000000000002</c:v>
                </c:pt>
                <c:pt idx="7">
                  <c:v>1.356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296-2541-B587-157A735ACA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6577727"/>
        <c:axId val="632238687"/>
      </c:scatterChart>
      <c:valAx>
        <c:axId val="6965777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32238687"/>
        <c:crosses val="autoZero"/>
        <c:crossBetween val="midCat"/>
      </c:valAx>
      <c:valAx>
        <c:axId val="632238687"/>
        <c:scaling>
          <c:orientation val="minMax"/>
          <c:max val="1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96577727"/>
        <c:crosses val="autoZero"/>
        <c:crossBetween val="midCat"/>
        <c:minorUnit val="0.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libration Curves (CCs) of Metfor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>
        <c:manualLayout>
          <c:layoutTarget val="inner"/>
          <c:xMode val="edge"/>
          <c:yMode val="edge"/>
          <c:x val="0.13184770951801289"/>
          <c:y val="0.17256787599693729"/>
          <c:w val="0.58313728931239694"/>
          <c:h val="0.6217785376145859"/>
        </c:manualLayout>
      </c:layout>
      <c:scatterChart>
        <c:scatterStyle val="lineMarker"/>
        <c:varyColors val="0"/>
        <c:ser>
          <c:idx val="0"/>
          <c:order val="0"/>
          <c:tx>
            <c:v>CC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039142225964478"/>
                  <c:y val="-0.192407681458342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Metformin!$A$3:$A$8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xVal>
          <c:yVal>
            <c:numRef>
              <c:f>Metformin!$B$3:$B$8</c:f>
              <c:numCache>
                <c:formatCode>General</c:formatCode>
                <c:ptCount val="6"/>
                <c:pt idx="0">
                  <c:v>0.2145</c:v>
                </c:pt>
                <c:pt idx="1">
                  <c:v>0.40760000000000002</c:v>
                </c:pt>
                <c:pt idx="2">
                  <c:v>0.57120000000000004</c:v>
                </c:pt>
                <c:pt idx="3">
                  <c:v>0.69910000000000005</c:v>
                </c:pt>
                <c:pt idx="4">
                  <c:v>0.87039999999999995</c:v>
                </c:pt>
                <c:pt idx="5">
                  <c:v>1.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97-8946-B7FA-6C774397DEDF}"/>
            </c:ext>
          </c:extLst>
        </c:ser>
        <c:ser>
          <c:idx val="1"/>
          <c:order val="1"/>
          <c:tx>
            <c:v>CC2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7522428439169202"/>
                  <c:y val="-5.78606061892349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Metformin!$A$3:$A$8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xVal>
          <c:yVal>
            <c:numRef>
              <c:f>Metformin!$C$3:$C$8</c:f>
              <c:numCache>
                <c:formatCode>General</c:formatCode>
                <c:ptCount val="6"/>
                <c:pt idx="0">
                  <c:v>0.19800000000000001</c:v>
                </c:pt>
                <c:pt idx="1">
                  <c:v>0.38700000000000001</c:v>
                </c:pt>
                <c:pt idx="2">
                  <c:v>0.54100000000000004</c:v>
                </c:pt>
                <c:pt idx="3">
                  <c:v>0.70299999999999996</c:v>
                </c:pt>
                <c:pt idx="4">
                  <c:v>0.89100000000000001</c:v>
                </c:pt>
                <c:pt idx="5" formatCode="0.000">
                  <c:v>1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97-8946-B7FA-6C774397DEDF}"/>
            </c:ext>
          </c:extLst>
        </c:ser>
        <c:ser>
          <c:idx val="2"/>
          <c:order val="2"/>
          <c:tx>
            <c:v>CC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7522428439169202"/>
                  <c:y val="7.468796246095310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bg1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CH"/>
                </a:p>
              </c:txPr>
            </c:trendlineLbl>
          </c:trendline>
          <c:xVal>
            <c:numRef>
              <c:f>Metformin!$A$3:$A$8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xVal>
          <c:yVal>
            <c:numRef>
              <c:f>Metformin!$D$3:$D$8</c:f>
              <c:numCache>
                <c:formatCode>General</c:formatCode>
                <c:ptCount val="6"/>
                <c:pt idx="0">
                  <c:v>0.20399999999999999</c:v>
                </c:pt>
                <c:pt idx="1">
                  <c:v>0.376</c:v>
                </c:pt>
                <c:pt idx="2">
                  <c:v>0.55200000000000005</c:v>
                </c:pt>
                <c:pt idx="3">
                  <c:v>0.70799999999999996</c:v>
                </c:pt>
                <c:pt idx="4" formatCode="0.000">
                  <c:v>0.88</c:v>
                </c:pt>
                <c:pt idx="5">
                  <c:v>0.991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197-8946-B7FA-6C774397D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6577727"/>
        <c:axId val="632238687"/>
      </c:scatterChart>
      <c:valAx>
        <c:axId val="6965777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32238687"/>
        <c:crosses val="autoZero"/>
        <c:crossBetween val="midCat"/>
      </c:valAx>
      <c:valAx>
        <c:axId val="632238687"/>
        <c:scaling>
          <c:orientation val="minMax"/>
          <c:max val="1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69657772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82B3E8-919D-C64A-9D66-2474018C7E31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Mj2klCeVyWnwNMlFdBqjCkFJTQ==">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</go:docsCustomData>
</go:gDocsCustomXmlDataStorage>
</file>

<file path=customXml/itemProps1.xml><?xml version="1.0" encoding="utf-8"?>
<ds:datastoreItem xmlns:ds="http://schemas.openxmlformats.org/officeDocument/2006/customXml" ds:itemID="{3FB56FDA-9ACF-A14F-9CC4-AD1281EFDA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ya Sebak</cp:lastModifiedBy>
  <cp:revision>2</cp:revision>
  <dcterms:created xsi:type="dcterms:W3CDTF">2023-08-09T07:19:00Z</dcterms:created>
  <dcterms:modified xsi:type="dcterms:W3CDTF">2023-08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energy-materials</vt:lpwstr>
  </property>
  <property fmtid="{D5CDD505-2E9C-101B-9397-08002B2CF9AE}" pid="3" name="Mendeley Recent Style Name 0_1">
    <vt:lpwstr>ACS Applied Energy Materials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oncology</vt:lpwstr>
  </property>
  <property fmtid="{D5CDD505-2E9C-101B-9397-08002B2CF9AE}" pid="7" name="Mendeley Recent Style Name 2_1">
    <vt:lpwstr>Annals of On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olloid-and-interface-science</vt:lpwstr>
  </property>
  <property fmtid="{D5CDD505-2E9C-101B-9397-08002B2CF9AE}" pid="15" name="Mendeley Recent Style Name 6_1">
    <vt:lpwstr>Journal of Colloid And Interface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4353-cd22-3f2a-90b5-a202397f2f91</vt:lpwstr>
  </property>
  <property fmtid="{D5CDD505-2E9C-101B-9397-08002B2CF9AE}" pid="24" name="Mendeley Citation Style_1">
    <vt:lpwstr>http://www.zotero.org/styles/nature</vt:lpwstr>
  </property>
</Properties>
</file>